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FB968" w14:textId="6931AFE9" w:rsidR="00BD62CB" w:rsidRPr="00BD62CB" w:rsidRDefault="00BD62CB" w:rsidP="00BD62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62C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Pr="00BD62C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D62CB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</w:p>
    <w:p w14:paraId="77A89B07" w14:textId="71B1DE2C" w:rsidR="00BD62CB" w:rsidRPr="006E1B97" w:rsidRDefault="006E1B97" w:rsidP="00BD62CB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6E1B97">
        <w:rPr>
          <w:rFonts w:ascii="Times New Roman" w:hAnsi="Times New Roman" w:cs="Times New Roman"/>
          <w:b/>
          <w:bCs/>
          <w:sz w:val="22"/>
        </w:rPr>
        <w:t>Next-generation proteomics of serum extracellular vesicles combined with single-cell RNA sequencing identifies MACROH2A1 associated with refractory COVID-19</w:t>
      </w:r>
    </w:p>
    <w:p w14:paraId="1A5049FD" w14:textId="77777777" w:rsidR="00BD62CB" w:rsidRPr="00BD62CB" w:rsidRDefault="00BD62CB" w:rsidP="00BD62CB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BD62CB">
        <w:rPr>
          <w:rFonts w:ascii="Times New Roman" w:hAnsi="Times New Roman" w:cs="Times New Roman"/>
          <w:b/>
          <w:bCs/>
          <w:sz w:val="22"/>
        </w:rPr>
        <w:t> </w:t>
      </w:r>
    </w:p>
    <w:p w14:paraId="15333EDD" w14:textId="106ED091" w:rsidR="00BD62CB" w:rsidRPr="00BD62CB" w:rsidRDefault="00BD62CB" w:rsidP="00BD62CB">
      <w:pPr>
        <w:widowControl/>
        <w:jc w:val="left"/>
        <w:rPr>
          <w:rFonts w:ascii="Times New Roman" w:hAnsi="Times New Roman" w:cs="Times New Roman"/>
          <w:sz w:val="22"/>
        </w:rPr>
      </w:pPr>
      <w:r w:rsidRPr="00BD62CB">
        <w:rPr>
          <w:rFonts w:ascii="Times New Roman" w:hAnsi="Times New Roman" w:cs="Times New Roman"/>
          <w:sz w:val="22"/>
        </w:rPr>
        <w:t xml:space="preserve">Takahiro Kawasaki, Yoshito Takeda*, </w:t>
      </w:r>
      <w:proofErr w:type="spellStart"/>
      <w:r w:rsidRPr="00BD62CB">
        <w:rPr>
          <w:rFonts w:ascii="Times New Roman" w:hAnsi="Times New Roman" w:cs="Times New Roman"/>
          <w:sz w:val="22"/>
        </w:rPr>
        <w:t>Ryuya</w:t>
      </w:r>
      <w:proofErr w:type="spellEnd"/>
      <w:r w:rsidRPr="00BD62CB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D62CB">
        <w:rPr>
          <w:rFonts w:ascii="Times New Roman" w:hAnsi="Times New Roman" w:cs="Times New Roman"/>
          <w:sz w:val="22"/>
        </w:rPr>
        <w:t>Edahiro</w:t>
      </w:r>
      <w:proofErr w:type="spellEnd"/>
      <w:r w:rsidRPr="00BD62CB">
        <w:rPr>
          <w:rFonts w:ascii="Times New Roman" w:hAnsi="Times New Roman" w:cs="Times New Roman"/>
          <w:sz w:val="22"/>
        </w:rPr>
        <w:t xml:space="preserve">, Yuya Shirai, Mari Nogami-Itoh, Takanori Matsuki, Hiroshi Kida, </w:t>
      </w:r>
      <w:proofErr w:type="spellStart"/>
      <w:r w:rsidRPr="00BD62CB">
        <w:rPr>
          <w:rFonts w:ascii="Times New Roman" w:hAnsi="Times New Roman" w:cs="Times New Roman"/>
          <w:sz w:val="22"/>
        </w:rPr>
        <w:t>Takatoshi</w:t>
      </w:r>
      <w:proofErr w:type="spellEnd"/>
      <w:r w:rsidRPr="00BD62CB">
        <w:rPr>
          <w:rFonts w:ascii="Times New Roman" w:hAnsi="Times New Roman" w:cs="Times New Roman"/>
          <w:sz w:val="22"/>
        </w:rPr>
        <w:t xml:space="preserve"> Enomoto, Reina </w:t>
      </w:r>
      <w:r w:rsidR="00B62266">
        <w:rPr>
          <w:rFonts w:ascii="Times New Roman" w:hAnsi="Times New Roman" w:cs="Times New Roman"/>
          <w:sz w:val="22"/>
        </w:rPr>
        <w:t>H</w:t>
      </w:r>
      <w:r w:rsidRPr="00BD62CB">
        <w:rPr>
          <w:rFonts w:ascii="Times New Roman" w:hAnsi="Times New Roman" w:cs="Times New Roman"/>
          <w:sz w:val="22"/>
        </w:rPr>
        <w:t>a</w:t>
      </w:r>
      <w:r w:rsidR="00B62266">
        <w:rPr>
          <w:rFonts w:ascii="Times New Roman" w:hAnsi="Times New Roman" w:cs="Times New Roman"/>
          <w:sz w:val="22"/>
        </w:rPr>
        <w:t>r</w:t>
      </w:r>
      <w:r w:rsidRPr="00BD62CB">
        <w:rPr>
          <w:rFonts w:ascii="Times New Roman" w:hAnsi="Times New Roman" w:cs="Times New Roman"/>
          <w:sz w:val="22"/>
        </w:rPr>
        <w:t xml:space="preserve">a, Yoshimi Noda, Yuichi Adachi, Takayuki </w:t>
      </w:r>
      <w:proofErr w:type="spellStart"/>
      <w:r w:rsidRPr="00BD62CB">
        <w:rPr>
          <w:rFonts w:ascii="Times New Roman" w:hAnsi="Times New Roman" w:cs="Times New Roman"/>
          <w:sz w:val="22"/>
        </w:rPr>
        <w:t>Niitsu</w:t>
      </w:r>
      <w:proofErr w:type="spellEnd"/>
      <w:r w:rsidRPr="00BD62CB">
        <w:rPr>
          <w:rFonts w:ascii="Times New Roman" w:hAnsi="Times New Roman" w:cs="Times New Roman"/>
          <w:sz w:val="22"/>
        </w:rPr>
        <w:t xml:space="preserve">, Saori Amiya, Yuta Yamaguchi, Teruaki Murakami, Yasuhiro Kato, Takayoshi Morita, Hanako Yoshimura, Makoto Yamamoto, Daisuke </w:t>
      </w:r>
      <w:proofErr w:type="spellStart"/>
      <w:r w:rsidRPr="00BD62CB">
        <w:rPr>
          <w:rFonts w:ascii="Times New Roman" w:hAnsi="Times New Roman" w:cs="Times New Roman"/>
          <w:sz w:val="22"/>
        </w:rPr>
        <w:t>Nakatsubo</w:t>
      </w:r>
      <w:proofErr w:type="spellEnd"/>
      <w:r w:rsidRPr="00BD62CB">
        <w:rPr>
          <w:rFonts w:ascii="Times New Roman" w:hAnsi="Times New Roman" w:cs="Times New Roman"/>
          <w:sz w:val="22"/>
        </w:rPr>
        <w:t xml:space="preserve">, Kotaro Miyake, Takayuki </w:t>
      </w:r>
      <w:proofErr w:type="spellStart"/>
      <w:r w:rsidRPr="00BD62CB">
        <w:rPr>
          <w:rFonts w:ascii="Times New Roman" w:hAnsi="Times New Roman" w:cs="Times New Roman"/>
          <w:sz w:val="22"/>
        </w:rPr>
        <w:t>Shiroyama</w:t>
      </w:r>
      <w:proofErr w:type="spellEnd"/>
      <w:r w:rsidRPr="00BD62CB">
        <w:rPr>
          <w:rFonts w:ascii="Times New Roman" w:hAnsi="Times New Roman" w:cs="Times New Roman"/>
          <w:sz w:val="22"/>
        </w:rPr>
        <w:t xml:space="preserve">, Haruhiko Hirata, Jun Adachi, Yukinori Okada, Atsushi </w:t>
      </w:r>
      <w:proofErr w:type="spellStart"/>
      <w:r w:rsidRPr="00BD62CB">
        <w:rPr>
          <w:rFonts w:ascii="Times New Roman" w:hAnsi="Times New Roman" w:cs="Times New Roman"/>
          <w:sz w:val="22"/>
        </w:rPr>
        <w:t>Kumanogoh</w:t>
      </w:r>
      <w:proofErr w:type="spellEnd"/>
    </w:p>
    <w:p w14:paraId="69FF507E" w14:textId="77777777" w:rsidR="00BD62CB" w:rsidRPr="00BD62CB" w:rsidRDefault="00BD62CB" w:rsidP="00BD62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D62CB">
        <w:rPr>
          <w:rFonts w:ascii="Times New Roman" w:hAnsi="Times New Roman" w:cs="Times New Roman"/>
          <w:sz w:val="24"/>
          <w:szCs w:val="24"/>
        </w:rPr>
        <w:t> </w:t>
      </w:r>
    </w:p>
    <w:p w14:paraId="02BFD20F" w14:textId="77777777" w:rsidR="00BD62CB" w:rsidRPr="00BD62CB" w:rsidRDefault="00BD62CB" w:rsidP="00BD62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D62CB">
        <w:rPr>
          <w:rFonts w:ascii="Times New Roman" w:hAnsi="Times New Roman" w:cs="Times New Roman"/>
          <w:sz w:val="24"/>
          <w:szCs w:val="24"/>
        </w:rPr>
        <w:t>* Corresponding author: Yoshito Takeda</w:t>
      </w:r>
    </w:p>
    <w:p w14:paraId="13EA4C97" w14:textId="77777777" w:rsidR="00BD62CB" w:rsidRPr="00BD62CB" w:rsidRDefault="00BD62CB" w:rsidP="00BD62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D62CB">
        <w:rPr>
          <w:rFonts w:ascii="Times New Roman" w:hAnsi="Times New Roman" w:cs="Times New Roman"/>
          <w:sz w:val="24"/>
          <w:szCs w:val="24"/>
        </w:rPr>
        <w:t xml:space="preserve">   Email: </w:t>
      </w:r>
      <w:r w:rsidRPr="00BD62CB">
        <w:rPr>
          <w:rFonts w:ascii="Times New Roman" w:hAnsi="Times New Roman" w:cs="Times New Roman"/>
          <w:sz w:val="24"/>
          <w:szCs w:val="24"/>
          <w:u w:val="single"/>
        </w:rPr>
        <w:t>yoshito@imed3.med.osaka-u.ac.jp</w:t>
      </w:r>
    </w:p>
    <w:p w14:paraId="1E88E6BF" w14:textId="77777777" w:rsidR="00BD62CB" w:rsidRPr="00BD62CB" w:rsidRDefault="00BD62CB" w:rsidP="00BD62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62CB">
        <w:rPr>
          <w:rFonts w:ascii="Times New Roman" w:hAnsi="Times New Roman" w:cs="Times New Roman"/>
          <w:b/>
          <w:bCs/>
          <w:sz w:val="24"/>
          <w:szCs w:val="24"/>
        </w:rPr>
        <w:t> </w:t>
      </w:r>
    </w:p>
    <w:p w14:paraId="0508E61D" w14:textId="77777777" w:rsidR="00BD62CB" w:rsidRPr="00BD62CB" w:rsidRDefault="00BD62CB" w:rsidP="00BD62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62CB">
        <w:rPr>
          <w:rFonts w:ascii="Times New Roman" w:hAnsi="Times New Roman" w:cs="Times New Roman"/>
          <w:b/>
          <w:bCs/>
          <w:sz w:val="24"/>
          <w:szCs w:val="24"/>
        </w:rPr>
        <w:t> </w:t>
      </w:r>
    </w:p>
    <w:p w14:paraId="417086E8" w14:textId="055772B2" w:rsidR="00BD62CB" w:rsidRPr="00BD62CB" w:rsidRDefault="00BD62CB" w:rsidP="00BD62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62CB">
        <w:rPr>
          <w:rFonts w:ascii="Times New Roman" w:hAnsi="Times New Roman" w:cs="Times New Roman"/>
          <w:b/>
          <w:bCs/>
          <w:sz w:val="24"/>
          <w:szCs w:val="24"/>
        </w:rPr>
        <w:t xml:space="preserve">This </w:t>
      </w:r>
      <w:r>
        <w:rPr>
          <w:rFonts w:ascii="Times New Roman" w:hAnsi="Times New Roman" w:cs="Times New Roman"/>
          <w:b/>
          <w:bCs/>
          <w:sz w:val="24"/>
          <w:szCs w:val="24"/>
        </w:rPr>
        <w:t>Word</w:t>
      </w:r>
      <w:r w:rsidRPr="00BD62CB">
        <w:rPr>
          <w:rFonts w:ascii="Times New Roman" w:hAnsi="Times New Roman" w:cs="Times New Roman"/>
          <w:b/>
          <w:bCs/>
          <w:sz w:val="24"/>
          <w:szCs w:val="24"/>
        </w:rPr>
        <w:t xml:space="preserve"> file includes:</w:t>
      </w:r>
    </w:p>
    <w:p w14:paraId="14F437BE" w14:textId="77777777" w:rsidR="00BD62CB" w:rsidRPr="00BD62CB" w:rsidRDefault="00BD62CB" w:rsidP="00BD62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62CB">
        <w:rPr>
          <w:rFonts w:ascii="Times New Roman" w:hAnsi="Times New Roman" w:cs="Times New Roman"/>
          <w:b/>
          <w:bCs/>
          <w:sz w:val="24"/>
          <w:szCs w:val="24"/>
        </w:rPr>
        <w:t> </w:t>
      </w:r>
    </w:p>
    <w:p w14:paraId="1D496FE7" w14:textId="5D6E7E8C" w:rsidR="00BD62CB" w:rsidRPr="00BD62CB" w:rsidRDefault="00BD62CB" w:rsidP="00BD62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BD62CB">
        <w:rPr>
          <w:rFonts w:ascii="Times New Roman" w:hAnsi="Times New Roman" w:cs="Times New Roman"/>
          <w:sz w:val="24"/>
          <w:szCs w:val="24"/>
        </w:rPr>
        <w:t>s S1 to S</w:t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53BA51C9" w14:textId="2DE0663C" w:rsidR="00BD62CB" w:rsidRDefault="00BD62CB" w:rsidP="00BD62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BED9F3" w14:textId="78BC040F" w:rsidR="00BD62CB" w:rsidRDefault="00BD62CB" w:rsidP="00BD62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FF4A9E9" w14:textId="4827303A" w:rsidR="00BD62CB" w:rsidRDefault="00BD62CB" w:rsidP="00BD62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720015" w14:textId="0A79E565" w:rsidR="00BD62CB" w:rsidRDefault="00BD62CB" w:rsidP="00BD62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1621D46" w14:textId="2C09C825" w:rsidR="00BD62CB" w:rsidRDefault="00BD62CB" w:rsidP="00BD62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E4FF263" w14:textId="2C126EC2" w:rsidR="00BD62CB" w:rsidRDefault="00BD62CB" w:rsidP="00BD62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A2FDFCE" w14:textId="77777777" w:rsidR="00BD62CB" w:rsidRDefault="00BD62CB" w:rsidP="00BD62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3F84AB" w14:textId="5060E7D7" w:rsidR="00B36122" w:rsidRPr="00A12706" w:rsidRDefault="00BD62CB" w:rsidP="00505E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27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127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EV</w:t>
      </w:r>
      <w:r w:rsidR="00505E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1587">
        <w:rPr>
          <w:rFonts w:ascii="Times New Roman" w:hAnsi="Times New Roman" w:cs="Times New Roman"/>
          <w:b/>
          <w:bCs/>
          <w:sz w:val="24"/>
          <w:szCs w:val="24"/>
        </w:rPr>
        <w:t xml:space="preserve">Proteins which were significantly upregulated with more than </w:t>
      </w:r>
      <w:proofErr w:type="gramStart"/>
      <w:r w:rsidR="002D1587">
        <w:rPr>
          <w:rFonts w:ascii="Times New Roman" w:hAnsi="Times New Roman" w:cs="Times New Roman"/>
          <w:b/>
          <w:bCs/>
          <w:sz w:val="24"/>
          <w:szCs w:val="24"/>
        </w:rPr>
        <w:t>2 fold</w:t>
      </w:r>
      <w:proofErr w:type="gramEnd"/>
      <w:r w:rsidR="002D1587">
        <w:rPr>
          <w:rFonts w:ascii="Times New Roman" w:hAnsi="Times New Roman" w:cs="Times New Roman"/>
          <w:b/>
          <w:bCs/>
          <w:sz w:val="24"/>
          <w:szCs w:val="24"/>
        </w:rPr>
        <w:t xml:space="preserve"> changes or downregulated with </w:t>
      </w:r>
      <w:r w:rsidR="00810895">
        <w:rPr>
          <w:rFonts w:ascii="Times New Roman" w:hAnsi="Times New Roman" w:cs="Times New Roman"/>
          <w:b/>
          <w:bCs/>
          <w:sz w:val="24"/>
          <w:szCs w:val="24"/>
        </w:rPr>
        <w:t>less</w:t>
      </w:r>
      <w:r w:rsidR="002D1587">
        <w:rPr>
          <w:rFonts w:ascii="Times New Roman" w:hAnsi="Times New Roman" w:cs="Times New Roman"/>
          <w:b/>
          <w:bCs/>
          <w:sz w:val="24"/>
          <w:szCs w:val="24"/>
        </w:rPr>
        <w:t xml:space="preserve"> than 0.5 fold changes</w:t>
      </w:r>
      <w:r w:rsidR="00B3612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AB512E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r w:rsidR="00AB512E">
        <w:rPr>
          <w:rFonts w:ascii="Times New Roman" w:hAnsi="Times New Roman" w:cs="Times New Roman" w:hint="eastAsia"/>
          <w:b/>
          <w:bCs/>
          <w:sz w:val="24"/>
          <w:szCs w:val="24"/>
        </w:rPr>
        <w:t>Group</w:t>
      </w:r>
      <w:r w:rsidR="00F75A1B" w:rsidRPr="00F75A1B">
        <w:rPr>
          <w:rFonts w:ascii="Times New Roman" w:hAnsi="Times New Roman" w:cs="Times New Roman"/>
          <w:b/>
          <w:bCs/>
          <w:sz w:val="24"/>
          <w:szCs w:val="24"/>
        </w:rPr>
        <w:t>s 2 and 3 cases</w:t>
      </w:r>
    </w:p>
    <w:p w14:paraId="77D16EC8" w14:textId="77777777" w:rsidR="00B36122" w:rsidRPr="00A12706" w:rsidRDefault="00B36122" w:rsidP="00B36122">
      <w:pPr>
        <w:rPr>
          <w:rFonts w:ascii="Times New Roman" w:hAnsi="Times New Roman" w:cs="Times New Roman"/>
        </w:rPr>
      </w:pPr>
    </w:p>
    <w:tbl>
      <w:tblPr>
        <w:tblW w:w="1318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5812"/>
        <w:gridCol w:w="2693"/>
        <w:gridCol w:w="1985"/>
        <w:gridCol w:w="1559"/>
      </w:tblGrid>
      <w:tr w:rsidR="00B36122" w:rsidRPr="00A12706" w14:paraId="69E499EB" w14:textId="77777777" w:rsidTr="00A859E6">
        <w:trPr>
          <w:trHeight w:val="375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893E69E" w14:textId="77777777" w:rsidR="00B36122" w:rsidRPr="00063F93" w:rsidRDefault="00B36122" w:rsidP="004A6C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ID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D030DE6" w14:textId="77777777" w:rsidR="00B36122" w:rsidRPr="00063F93" w:rsidRDefault="00B36122" w:rsidP="004A6C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rotein name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E2CF857" w14:textId="3D58916F" w:rsidR="00B36122" w:rsidRPr="00063F93" w:rsidRDefault="00B36122" w:rsidP="004A6C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Total Unique Peptide Coun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8E382" w14:textId="7D2BA384" w:rsidR="00B36122" w:rsidRPr="00063F93" w:rsidRDefault="00B36122" w:rsidP="004A6C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Fold chang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CB97C" w14:textId="77777777" w:rsidR="00B36122" w:rsidRPr="00063F93" w:rsidRDefault="00B36122" w:rsidP="004A6C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B36122" w:rsidRPr="00A12706" w14:paraId="3BFE17E6" w14:textId="77777777" w:rsidTr="00A859E6">
        <w:trPr>
          <w:trHeight w:val="375"/>
        </w:trPr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F1BE57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7536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1FCDA6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re histone macro-H2A.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59C73B" w14:textId="4BC5450C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11C12" w14:textId="6E3FDEF8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0571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EA2F3" w14:textId="77777777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3716</w:t>
            </w:r>
          </w:p>
        </w:tc>
      </w:tr>
      <w:tr w:rsidR="00B36122" w:rsidRPr="00A12706" w14:paraId="22F82D8C" w14:textId="77777777" w:rsidTr="00A859E6">
        <w:trPr>
          <w:trHeight w:val="375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E7A14F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75477</w:t>
            </w:r>
          </w:p>
        </w:tc>
        <w:tc>
          <w:tcPr>
            <w:tcW w:w="5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240381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Erlin-1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92E785" w14:textId="69F6C73B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7415C" w14:textId="463CF514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02249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32390" w14:textId="77777777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6137</w:t>
            </w:r>
          </w:p>
        </w:tc>
      </w:tr>
      <w:tr w:rsidR="00B36122" w:rsidRPr="00A12706" w14:paraId="4C9E43A2" w14:textId="77777777" w:rsidTr="00A859E6">
        <w:trPr>
          <w:trHeight w:val="375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F80C5B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17980</w:t>
            </w:r>
          </w:p>
        </w:tc>
        <w:tc>
          <w:tcPr>
            <w:tcW w:w="5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FED740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6S proteasome regulatory subunit 6A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388C580" w14:textId="3B461586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48412" w14:textId="3DC89855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8607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B8DDD" w14:textId="77777777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7009</w:t>
            </w:r>
          </w:p>
        </w:tc>
      </w:tr>
      <w:tr w:rsidR="00B36122" w:rsidRPr="00A12706" w14:paraId="56505D64" w14:textId="77777777" w:rsidTr="00A859E6">
        <w:trPr>
          <w:trHeight w:val="375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956A5A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3884</w:t>
            </w:r>
          </w:p>
        </w:tc>
        <w:tc>
          <w:tcPr>
            <w:tcW w:w="5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1DE9FD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Beta-1-syntrophin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4FD2CB" w14:textId="0AB48F86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69350" w14:textId="410DAA6C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3798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E160A" w14:textId="77777777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2452</w:t>
            </w:r>
          </w:p>
        </w:tc>
      </w:tr>
      <w:tr w:rsidR="00B36122" w:rsidRPr="00A12706" w14:paraId="5808205F" w14:textId="77777777" w:rsidTr="00A859E6">
        <w:trPr>
          <w:trHeight w:val="375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1BA48F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6IAN0</w:t>
            </w:r>
          </w:p>
        </w:tc>
        <w:tc>
          <w:tcPr>
            <w:tcW w:w="5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84FCFC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Dehydrogenase/reductase SDR family member 7B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E9A088" w14:textId="4BF2B2FD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A0CC3" w14:textId="45567C41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5852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87E0B" w14:textId="77777777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6669</w:t>
            </w:r>
          </w:p>
        </w:tc>
      </w:tr>
      <w:tr w:rsidR="00B36122" w:rsidRPr="00A12706" w14:paraId="4EA5E5CB" w14:textId="77777777" w:rsidTr="00A859E6">
        <w:trPr>
          <w:trHeight w:val="375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CEB514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75531</w:t>
            </w:r>
          </w:p>
        </w:tc>
        <w:tc>
          <w:tcPr>
            <w:tcW w:w="5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059A07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Barrier-to-autointegration factor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C46537" w14:textId="38C96D4D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2EF9C" w14:textId="1AC04FDC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42203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F1141" w14:textId="77777777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5168</w:t>
            </w:r>
          </w:p>
        </w:tc>
      </w:tr>
      <w:tr w:rsidR="00B36122" w:rsidRPr="00A12706" w14:paraId="3DB531B5" w14:textId="77777777" w:rsidTr="00A859E6">
        <w:trPr>
          <w:trHeight w:val="375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6D8E43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15586</w:t>
            </w:r>
          </w:p>
        </w:tc>
        <w:tc>
          <w:tcPr>
            <w:tcW w:w="5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F7814B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N-acetylglucosamine-6-sulfatase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D59D02" w14:textId="2272F133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1C18" w14:textId="2F6BD4F6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14436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ABCAE" w14:textId="77777777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3743</w:t>
            </w:r>
          </w:p>
        </w:tc>
      </w:tr>
      <w:tr w:rsidR="00B36122" w:rsidRPr="00A12706" w14:paraId="5EFE1F3F" w14:textId="77777777" w:rsidTr="00A859E6">
        <w:trPr>
          <w:trHeight w:val="375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B40C611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3103</w:t>
            </w:r>
          </w:p>
        </w:tc>
        <w:tc>
          <w:tcPr>
            <w:tcW w:w="5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FB67CC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ecreted phosphoprotein 24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B8CF88C" w14:textId="2E9BFD48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9CD0E" w14:textId="5BF5460B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4789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C8B05" w14:textId="77777777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4007</w:t>
            </w:r>
          </w:p>
        </w:tc>
      </w:tr>
      <w:tr w:rsidR="00B36122" w:rsidRPr="00A12706" w14:paraId="360B284E" w14:textId="77777777" w:rsidTr="00A859E6">
        <w:trPr>
          <w:trHeight w:val="375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01AB52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6899</w:t>
            </w:r>
          </w:p>
        </w:tc>
        <w:tc>
          <w:tcPr>
            <w:tcW w:w="5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165729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Histone H2B type 1-J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116E57" w14:textId="31507F22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A88BA" w14:textId="1A2809EC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57980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C1053" w14:textId="77777777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583</w:t>
            </w:r>
          </w:p>
        </w:tc>
      </w:tr>
      <w:tr w:rsidR="00B36122" w:rsidRPr="00A12706" w14:paraId="39A97849" w14:textId="77777777" w:rsidTr="00A859E6">
        <w:trPr>
          <w:trHeight w:val="375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15FE3E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46531</w:t>
            </w:r>
          </w:p>
        </w:tc>
        <w:tc>
          <w:tcPr>
            <w:tcW w:w="5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C77C6C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Neurogenic locus notch homolog protein 1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F24C10" w14:textId="782A1C3B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D044A" w14:textId="70C2BDA5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426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A688B" w14:textId="77777777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6227</w:t>
            </w:r>
          </w:p>
        </w:tc>
      </w:tr>
      <w:tr w:rsidR="00B36122" w:rsidRPr="00A12706" w14:paraId="50FC7630" w14:textId="77777777" w:rsidTr="00A859E6">
        <w:trPr>
          <w:trHeight w:val="375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784F8D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62805</w:t>
            </w:r>
          </w:p>
        </w:tc>
        <w:tc>
          <w:tcPr>
            <w:tcW w:w="5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390B58D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Histone H4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3D2F8D" w14:textId="0289FE52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E08D" w14:textId="5F5CFC05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17524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06481" w14:textId="77777777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8899</w:t>
            </w:r>
          </w:p>
        </w:tc>
      </w:tr>
      <w:tr w:rsidR="00B36122" w:rsidRPr="00A12706" w14:paraId="18EA4750" w14:textId="77777777" w:rsidTr="00A859E6">
        <w:trPr>
          <w:trHeight w:val="375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04EFAAA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62745</w:t>
            </w:r>
          </w:p>
        </w:tc>
        <w:tc>
          <w:tcPr>
            <w:tcW w:w="581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0F2FC75" w14:textId="77777777" w:rsidR="00B36122" w:rsidRPr="00063F93" w:rsidRDefault="00B36122" w:rsidP="00B36122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 xml:space="preserve">Rho-related GTP-binding protein 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RhoB</w:t>
            </w:r>
            <w:proofErr w:type="spellEnd"/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C4ABF5A" w14:textId="02EE3F13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C1742" w14:textId="7F55DEA1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0442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4FF7E" w14:textId="77777777" w:rsidR="00B36122" w:rsidRPr="00063F93" w:rsidRDefault="00B36122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937</w:t>
            </w:r>
          </w:p>
        </w:tc>
      </w:tr>
    </w:tbl>
    <w:p w14:paraId="6EBE86ED" w14:textId="77777777" w:rsidR="00B36122" w:rsidRDefault="00B36122" w:rsidP="00B36122"/>
    <w:p w14:paraId="1E4B1B26" w14:textId="4F2FB356" w:rsidR="00B36122" w:rsidRDefault="00B36122" w:rsidP="00B3612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old change</w:t>
      </w:r>
      <w:r w:rsidRPr="00757868">
        <w:rPr>
          <w:rFonts w:ascii="Times New Roman" w:hAnsi="Times New Roman" w:cs="Times New Roman"/>
          <w:sz w:val="22"/>
        </w:rPr>
        <w:t xml:space="preserve">: mean quantitative values of proteins in </w:t>
      </w:r>
      <w:r>
        <w:rPr>
          <w:rFonts w:ascii="Times New Roman" w:hAnsi="Times New Roman" w:cs="Times New Roman"/>
          <w:sz w:val="22"/>
        </w:rPr>
        <w:t>EV</w:t>
      </w:r>
      <w:r w:rsidRPr="00757868">
        <w:rPr>
          <w:rFonts w:ascii="Times New Roman" w:hAnsi="Times New Roman" w:cs="Times New Roman"/>
          <w:sz w:val="22"/>
        </w:rPr>
        <w:t xml:space="preserve">s of </w:t>
      </w:r>
      <w:r w:rsidRPr="00C97422">
        <w:rPr>
          <w:rFonts w:ascii="Times New Roman" w:hAnsi="Times New Roman" w:cs="Times New Roman"/>
          <w:sz w:val="22"/>
        </w:rPr>
        <w:t>Group</w:t>
      </w:r>
      <w:r w:rsidR="0019543E">
        <w:rPr>
          <w:rFonts w:ascii="Times New Roman" w:hAnsi="Times New Roman" w:cs="Times New Roman"/>
          <w:sz w:val="22"/>
        </w:rPr>
        <w:t xml:space="preserve"> </w:t>
      </w:r>
      <w:r w:rsidRPr="00C97422">
        <w:rPr>
          <w:rFonts w:ascii="Times New Roman" w:hAnsi="Times New Roman" w:cs="Times New Roman"/>
          <w:sz w:val="22"/>
        </w:rPr>
        <w:t>3 cases</w:t>
      </w:r>
      <w:r w:rsidRPr="00757868">
        <w:rPr>
          <w:rFonts w:ascii="Times New Roman" w:hAnsi="Times New Roman" w:cs="Times New Roman"/>
          <w:sz w:val="22"/>
        </w:rPr>
        <w:t xml:space="preserve"> over those of </w:t>
      </w:r>
      <w:r w:rsidRPr="00C97422">
        <w:rPr>
          <w:rFonts w:ascii="Times New Roman" w:hAnsi="Times New Roman" w:cs="Times New Roman"/>
          <w:sz w:val="22"/>
        </w:rPr>
        <w:t>Group</w:t>
      </w:r>
      <w:r w:rsidR="0019543E">
        <w:rPr>
          <w:rFonts w:ascii="Times New Roman" w:hAnsi="Times New Roman" w:cs="Times New Roman"/>
          <w:sz w:val="22"/>
        </w:rPr>
        <w:t xml:space="preserve"> </w:t>
      </w:r>
      <w:r w:rsidRPr="00C97422">
        <w:rPr>
          <w:rFonts w:ascii="Times New Roman" w:hAnsi="Times New Roman" w:cs="Times New Roman"/>
          <w:sz w:val="22"/>
        </w:rPr>
        <w:t>2 cases</w:t>
      </w:r>
      <w:r w:rsidRPr="00757868">
        <w:rPr>
          <w:rFonts w:ascii="Times New Roman" w:hAnsi="Times New Roman" w:cs="Times New Roman"/>
          <w:sz w:val="22"/>
        </w:rPr>
        <w:t>.</w:t>
      </w:r>
    </w:p>
    <w:p w14:paraId="73FFD636" w14:textId="38C9CC01" w:rsidR="00505E62" w:rsidRDefault="00505E62" w:rsidP="00B36122">
      <w:pPr>
        <w:rPr>
          <w:rFonts w:ascii="Times New Roman" w:hAnsi="Times New Roman" w:cs="Times New Roman"/>
          <w:sz w:val="22"/>
        </w:rPr>
      </w:pPr>
    </w:p>
    <w:p w14:paraId="30A41BE7" w14:textId="77777777" w:rsidR="00505E62" w:rsidRPr="00757868" w:rsidRDefault="00505E62" w:rsidP="00B36122">
      <w:pPr>
        <w:rPr>
          <w:rFonts w:ascii="Times New Roman" w:hAnsi="Times New Roman" w:cs="Times New Roman"/>
          <w:sz w:val="22"/>
        </w:rPr>
      </w:pPr>
    </w:p>
    <w:p w14:paraId="425D4DC2" w14:textId="77777777" w:rsidR="00B36122" w:rsidRPr="00856093" w:rsidRDefault="00B36122" w:rsidP="00B36122"/>
    <w:p w14:paraId="05C9574F" w14:textId="6AC3D7A1" w:rsidR="002D1587" w:rsidRPr="00A12706" w:rsidRDefault="002D1587" w:rsidP="002D158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27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127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B512E">
        <w:rPr>
          <w:rFonts w:ascii="Times New Roman" w:hAnsi="Times New Roman" w:cs="Times New Roman"/>
          <w:b/>
          <w:bCs/>
          <w:sz w:val="24"/>
          <w:szCs w:val="24"/>
        </w:rPr>
        <w:t xml:space="preserve">EV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oteins which were significantly upregulated with more than 1.5 fold changes or downregulated with </w:t>
      </w:r>
      <w:r w:rsidR="00810895">
        <w:rPr>
          <w:rFonts w:ascii="Times New Roman" w:hAnsi="Times New Roman" w:cs="Times New Roman"/>
          <w:b/>
          <w:bCs/>
          <w:sz w:val="24"/>
          <w:szCs w:val="24"/>
        </w:rPr>
        <w:t>les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an 0.67 fold changes in </w:t>
      </w:r>
      <w:r w:rsidR="00AB512E">
        <w:rPr>
          <w:rFonts w:ascii="Times New Roman" w:hAnsi="Times New Roman" w:cs="Times New Roman"/>
          <w:b/>
          <w:bCs/>
          <w:sz w:val="24"/>
          <w:szCs w:val="24"/>
        </w:rPr>
        <w:t>comparis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A37D15">
        <w:rPr>
          <w:rFonts w:ascii="Times New Roman" w:hAnsi="Times New Roman" w:cs="Times New Roman" w:hint="eastAsia"/>
          <w:b/>
          <w:bCs/>
          <w:sz w:val="24"/>
          <w:szCs w:val="24"/>
        </w:rPr>
        <w:t>Group</w:t>
      </w:r>
      <w:r w:rsidR="00F75A1B" w:rsidRPr="00F75A1B">
        <w:rPr>
          <w:rFonts w:ascii="Times New Roman" w:hAnsi="Times New Roman" w:cs="Times New Roman"/>
          <w:b/>
          <w:bCs/>
          <w:sz w:val="24"/>
          <w:szCs w:val="24"/>
        </w:rPr>
        <w:t>s 2 and 3 cas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10878C0" w14:textId="4D0D51AA" w:rsidR="002D1587" w:rsidRPr="002D1587" w:rsidRDefault="002D1587" w:rsidP="00BC725A">
      <w:pPr>
        <w:rPr>
          <w:rFonts w:ascii="Times New Roman" w:hAnsi="Times New Roman" w:cs="Times New Roman"/>
          <w:sz w:val="22"/>
        </w:rPr>
      </w:pPr>
    </w:p>
    <w:tbl>
      <w:tblPr>
        <w:tblW w:w="132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5954"/>
        <w:gridCol w:w="2693"/>
        <w:gridCol w:w="1844"/>
        <w:gridCol w:w="1476"/>
      </w:tblGrid>
      <w:tr w:rsidR="00AC1BAC" w:rsidRPr="00AC1BAC" w14:paraId="221C2DBD" w14:textId="77777777" w:rsidTr="00505E62">
        <w:trPr>
          <w:trHeight w:val="37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013F4" w14:textId="0FC58D6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iprot</w:t>
            </w:r>
            <w:proofErr w:type="spellEnd"/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47BD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FE2A" w14:textId="579AC4EA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Total Unique Peptide Count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98FAA" w14:textId="4561CFCA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Fold chang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930B7" w14:textId="00658CFB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AC1BAC" w:rsidRPr="00AC1BAC" w14:paraId="45012789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70AC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7536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3520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re histone macro-H2A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E0C5" w14:textId="652FFF62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BEBA" w14:textId="3F7C0789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3.057198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EB9E" w14:textId="1BBC37BE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03715602</w:t>
            </w:r>
          </w:p>
        </w:tc>
      </w:tr>
      <w:tr w:rsidR="00AC1BAC" w:rsidRPr="00AC1BAC" w14:paraId="5376832A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90CE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7547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071B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rlin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493D" w14:textId="2E247430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6601" w14:textId="0C0EDBAB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2.0224970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EFABA" w14:textId="5A1EC9BF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06137085</w:t>
            </w:r>
          </w:p>
        </w:tc>
      </w:tr>
      <w:tr w:rsidR="00AC1BAC" w:rsidRPr="00AC1BAC" w14:paraId="11192115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C3AB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0173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2FB2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-cell surface glycoprotein CD8 alpha ch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7876" w14:textId="1AAF0F31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51492" w14:textId="7D0875C2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5844846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2E660" w14:textId="19507355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06432502</w:t>
            </w:r>
          </w:p>
        </w:tc>
      </w:tr>
      <w:tr w:rsidR="00AC1BAC" w:rsidRPr="00AC1BAC" w14:paraId="62CD5215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E5FE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1798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010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S proteasome regulatory subunit 6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47E5" w14:textId="50D45571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ED1D" w14:textId="6DA1A610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3860718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051F9" w14:textId="4F9E667A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07008773</w:t>
            </w:r>
          </w:p>
        </w:tc>
      </w:tr>
      <w:tr w:rsidR="00AC1BAC" w:rsidRPr="00AC1BAC" w14:paraId="1449C31B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D767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7532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A36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maphorin-7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43C1" w14:textId="077E469B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30A8" w14:textId="79662745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5440906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8C4C" w14:textId="217F5910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07536771</w:t>
            </w:r>
          </w:p>
        </w:tc>
      </w:tr>
      <w:tr w:rsidR="00AC1BAC" w:rsidRPr="00AC1BAC" w14:paraId="6AE20F63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AEDC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621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15C6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ine/threonine-protein phosphatase PP1-beta catalytic subun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1D7B" w14:textId="203396F9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6B546" w14:textId="3DB7EB9C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6083907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241C" w14:textId="67FE676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07843503</w:t>
            </w:r>
          </w:p>
        </w:tc>
      </w:tr>
      <w:tr w:rsidR="00AC1BAC" w:rsidRPr="00AC1BAC" w14:paraId="1D8DFEAF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2FFD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6071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F3D3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tenin delta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A352" w14:textId="32E9AA07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4712" w14:textId="67C6CB0C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5420488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65EA" w14:textId="7D5B4756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11933918</w:t>
            </w:r>
          </w:p>
        </w:tc>
      </w:tr>
      <w:tr w:rsidR="00AC1BAC" w:rsidRPr="00AC1BAC" w14:paraId="09CD6459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5284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1388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9514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ta-1-syntroph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F54F" w14:textId="522A7EED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B7C2" w14:textId="55154C9D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4379825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6212" w14:textId="15752FEB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12452268</w:t>
            </w:r>
          </w:p>
        </w:tc>
      </w:tr>
      <w:tr w:rsidR="00AC1BAC" w:rsidRPr="00AC1BAC" w14:paraId="14694487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5D6F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6IAN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4085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hydrogenase/reductase SDR family member 7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F5F3" w14:textId="103825BD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37A2" w14:textId="1A59F974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2.5852196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F8DA" w14:textId="07ACCC7F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16668847</w:t>
            </w:r>
          </w:p>
        </w:tc>
      </w:tr>
      <w:tr w:rsidR="00AC1BAC" w:rsidRPr="00AC1BAC" w14:paraId="77CEC9B1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AC56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4339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90C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oredoxin-like protein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87FB" w14:textId="5BECB83F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5AC3" w14:textId="50F17DD6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5194393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B59E" w14:textId="79D7C6A4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22069431</w:t>
            </w:r>
          </w:p>
        </w:tc>
      </w:tr>
      <w:tr w:rsidR="00AC1BAC" w:rsidRPr="00AC1BAC" w14:paraId="04873420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83F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9NTJ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6ED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osphatidylinositol-3-phosphatase SAC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C401" w14:textId="7A76454A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0CCA" w14:textId="40F835C1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.8799409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8497" w14:textId="3E07BE4C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25081145</w:t>
            </w:r>
          </w:p>
        </w:tc>
      </w:tr>
      <w:tr w:rsidR="00AC1BAC" w:rsidRPr="00AC1BAC" w14:paraId="69CBD718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4F78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7553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9000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rrier-to-autointegration fact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2EF0" w14:textId="794CA2A2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65FC" w14:textId="7B8FD9F0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2.4220353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F4240" w14:textId="37BF16AF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2516813</w:t>
            </w:r>
          </w:p>
        </w:tc>
      </w:tr>
      <w:tr w:rsidR="00AC1BAC" w:rsidRPr="00AC1BAC" w14:paraId="1AE363A9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925A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6UW0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7058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ytochrome P450 20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BE28" w14:textId="2C9022F0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C45E" w14:textId="5B493198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.9232197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410F" w14:textId="082D3843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26808996</w:t>
            </w:r>
          </w:p>
        </w:tc>
      </w:tr>
      <w:tr w:rsidR="00AC1BAC" w:rsidRPr="00AC1BAC" w14:paraId="3CC02D66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0152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7513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5FBB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pine-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8AEF" w14:textId="7DF22A46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5D25C" w14:textId="06349F7F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.85688288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DD9A" w14:textId="65E600A9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2892097</w:t>
            </w:r>
          </w:p>
        </w:tc>
      </w:tr>
      <w:tr w:rsidR="00AC1BAC" w:rsidRPr="00AC1BAC" w14:paraId="7F8B3F10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742D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7Z7H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BF2F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nsmembrane emp24 domain-containing protein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49EF" w14:textId="7071E641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4A31" w14:textId="031E95DC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.7890320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F0BA" w14:textId="73EFF4AE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31278165</w:t>
            </w:r>
          </w:p>
        </w:tc>
      </w:tr>
      <w:tr w:rsidR="00AC1BAC" w:rsidRPr="00AC1BAC" w14:paraId="2828A9D3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401A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4941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DF84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longation factor Tu, mitochondri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D9C07" w14:textId="4C2B8916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808D" w14:textId="7558485F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.7773727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6A0E" w14:textId="7D18ECF1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33017176</w:t>
            </w:r>
          </w:p>
        </w:tc>
      </w:tr>
      <w:tr w:rsidR="00AC1BAC" w:rsidRPr="00AC1BAC" w14:paraId="71181A1A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C00C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9UGP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4F45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nslocation protein SEC63 homolo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0EBC5" w14:textId="7CA57886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DF61" w14:textId="047F287A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.9168511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348E" w14:textId="78D4B62A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34081851</w:t>
            </w:r>
          </w:p>
        </w:tc>
      </w:tr>
      <w:tr w:rsidR="00AC1BAC" w:rsidRPr="00AC1BAC" w14:paraId="26DD73E3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3AE0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0723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7EB6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 disulfide-isomer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AF611" w14:textId="6F8B81D0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EBE05" w14:textId="4D04B230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.51078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A979" w14:textId="01DA433C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40173693</w:t>
            </w:r>
          </w:p>
        </w:tc>
      </w:tr>
      <w:tr w:rsidR="00AC1BAC" w:rsidRPr="00AC1BAC" w14:paraId="1943D900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9B1E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Q1590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8499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-type proton ATPase subunit S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ABFD" w14:textId="58BF2B92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CA8C" w14:textId="2B9679E3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5282358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3B32" w14:textId="40DD428B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42345868</w:t>
            </w:r>
          </w:p>
        </w:tc>
      </w:tr>
      <w:tr w:rsidR="00AC1BAC" w:rsidRPr="00AC1BAC" w14:paraId="465F6D89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857A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0536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872B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rcellular adhesion molecule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3B09" w14:textId="07EBD420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8ADDF" w14:textId="033A7ACD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543307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298B" w14:textId="78C85D80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42418536</w:t>
            </w:r>
          </w:p>
        </w:tc>
      </w:tr>
      <w:tr w:rsidR="00AC1BAC" w:rsidRPr="00AC1BAC" w14:paraId="04D476CE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0699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1558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EFA6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-acetylglucosamine-6-sulfat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ABDD" w14:textId="0827374E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F212A" w14:textId="28D1AE10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2.1443671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26F8" w14:textId="61FCD92F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43742529</w:t>
            </w:r>
          </w:p>
        </w:tc>
      </w:tr>
      <w:tr w:rsidR="00AC1BAC" w:rsidRPr="00AC1BAC" w14:paraId="32A7B82F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7867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1310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0C5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creted phosphoprotein 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77E0" w14:textId="72EBBC94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C310" w14:textId="5CAEB588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3478951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0BDD" w14:textId="6B0814A1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44006694</w:t>
            </w:r>
          </w:p>
        </w:tc>
      </w:tr>
      <w:tr w:rsidR="00AC1BAC" w:rsidRPr="00AC1BAC" w14:paraId="212D7859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B737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0689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B882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ne H2B type 1-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32EA" w14:textId="38C92DFF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ECC2" w14:textId="330DB3A9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2.5798047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BFB1" w14:textId="65CA941E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45829692</w:t>
            </w:r>
          </w:p>
        </w:tc>
      </w:tr>
      <w:tr w:rsidR="00AC1BAC" w:rsidRPr="00AC1BAC" w14:paraId="4E5E56BD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BB22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4697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E828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olichyl-diphosphooligosaccharide</w:t>
            </w:r>
            <w:proofErr w:type="spellEnd"/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-protein glycosyltransferase subunit STT3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3A72" w14:textId="3F1CABCC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0141" w14:textId="607F8B01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.6074628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EC49" w14:textId="6F30BE48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45969396</w:t>
            </w:r>
          </w:p>
        </w:tc>
      </w:tr>
      <w:tr w:rsidR="00AC1BAC" w:rsidRPr="00AC1BAC" w14:paraId="68C3BC09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664E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9Y3B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8969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nsmembrane emp24 domain-containing protein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817F" w14:textId="366F96E9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C4D2" w14:textId="02AA1BDF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.5485443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8469" w14:textId="02EAB1C4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46047712</w:t>
            </w:r>
          </w:p>
        </w:tc>
      </w:tr>
      <w:tr w:rsidR="00AC1BAC" w:rsidRPr="00AC1BAC" w14:paraId="6BE1C781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40E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4653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DE50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ogenic locus notch homolog protein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52A5" w14:textId="1A515337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4489" w14:textId="27C6CF95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4426197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DEE9" w14:textId="56AB80C5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46227394</w:t>
            </w:r>
          </w:p>
        </w:tc>
      </w:tr>
      <w:tr w:rsidR="00AC1BAC" w:rsidRPr="00AC1BAC" w14:paraId="75F750AD" w14:textId="77777777" w:rsidTr="00284CED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9DBE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4844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61DC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atomer subunit del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F49C" w14:textId="30A67AE6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EDA5" w14:textId="21FA829F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1.8154385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BF37" w14:textId="71AA83FA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47300687</w:t>
            </w:r>
          </w:p>
        </w:tc>
      </w:tr>
      <w:tr w:rsidR="00AC1BAC" w:rsidRPr="00AC1BAC" w14:paraId="116E1E1F" w14:textId="77777777" w:rsidTr="00505E62">
        <w:trPr>
          <w:trHeight w:val="37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FD0D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62805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AD79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ne H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71B4F3" w14:textId="201A8263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37BEC0" w14:textId="04FA45B4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3.175245458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9D7198" w14:textId="548B9D34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48899081</w:t>
            </w:r>
          </w:p>
        </w:tc>
      </w:tr>
      <w:tr w:rsidR="00AC1BAC" w:rsidRPr="00AC1BAC" w14:paraId="5A41BA57" w14:textId="77777777" w:rsidTr="00505E62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56F0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6274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208F" w14:textId="77777777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Rho-related GTP-binding protein </w:t>
            </w:r>
            <w:proofErr w:type="spellStart"/>
            <w:r w:rsidRPr="00AC1BA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ho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7F2F5" w14:textId="4FDF907B" w:rsidR="00AC1BAC" w:rsidRPr="00AC1BAC" w:rsidRDefault="00AC1BAC" w:rsidP="00AC1BA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04EC9" w14:textId="01AE0090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30442415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B4E30" w14:textId="1CC0AB7E" w:rsidR="00AC1BAC" w:rsidRPr="00AC1BAC" w:rsidRDefault="00AC1BAC" w:rsidP="00AC1BA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C1BAC">
              <w:rPr>
                <w:rFonts w:ascii="Times New Roman" w:hAnsi="Times New Roman" w:cs="Times New Roman"/>
                <w:sz w:val="22"/>
              </w:rPr>
              <w:t>0.049370084</w:t>
            </w:r>
          </w:p>
        </w:tc>
      </w:tr>
    </w:tbl>
    <w:p w14:paraId="1302C086" w14:textId="6BA09F61" w:rsidR="002D1587" w:rsidRDefault="002D1587" w:rsidP="00BC725A">
      <w:pPr>
        <w:rPr>
          <w:rFonts w:ascii="Times New Roman" w:hAnsi="Times New Roman" w:cs="Times New Roman"/>
          <w:sz w:val="22"/>
        </w:rPr>
      </w:pPr>
    </w:p>
    <w:p w14:paraId="0C0F501E" w14:textId="0C7F107D" w:rsidR="002D1587" w:rsidRPr="00152EA2" w:rsidRDefault="00152EA2" w:rsidP="00BC725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old change</w:t>
      </w:r>
      <w:r w:rsidRPr="00757868">
        <w:rPr>
          <w:rFonts w:ascii="Times New Roman" w:hAnsi="Times New Roman" w:cs="Times New Roman"/>
          <w:sz w:val="22"/>
        </w:rPr>
        <w:t xml:space="preserve">: mean quantitative values of proteins in </w:t>
      </w:r>
      <w:r>
        <w:rPr>
          <w:rFonts w:ascii="Times New Roman" w:hAnsi="Times New Roman" w:cs="Times New Roman"/>
          <w:sz w:val="22"/>
        </w:rPr>
        <w:t>EV</w:t>
      </w:r>
      <w:r w:rsidRPr="00757868">
        <w:rPr>
          <w:rFonts w:ascii="Times New Roman" w:hAnsi="Times New Roman" w:cs="Times New Roman"/>
          <w:sz w:val="22"/>
        </w:rPr>
        <w:t xml:space="preserve">s of </w:t>
      </w:r>
      <w:r w:rsidRPr="00C97422">
        <w:rPr>
          <w:rFonts w:ascii="Times New Roman" w:hAnsi="Times New Roman" w:cs="Times New Roman"/>
          <w:sz w:val="22"/>
        </w:rPr>
        <w:t>Group</w:t>
      </w:r>
      <w:r w:rsidR="0019543E">
        <w:rPr>
          <w:rFonts w:ascii="Times New Roman" w:hAnsi="Times New Roman" w:cs="Times New Roman"/>
          <w:sz w:val="22"/>
        </w:rPr>
        <w:t xml:space="preserve"> </w:t>
      </w:r>
      <w:r w:rsidRPr="00C97422">
        <w:rPr>
          <w:rFonts w:ascii="Times New Roman" w:hAnsi="Times New Roman" w:cs="Times New Roman"/>
          <w:sz w:val="22"/>
        </w:rPr>
        <w:t>3 cases</w:t>
      </w:r>
      <w:r w:rsidRPr="00757868">
        <w:rPr>
          <w:rFonts w:ascii="Times New Roman" w:hAnsi="Times New Roman" w:cs="Times New Roman"/>
          <w:sz w:val="22"/>
        </w:rPr>
        <w:t xml:space="preserve"> over those of </w:t>
      </w:r>
      <w:r w:rsidRPr="00C97422">
        <w:rPr>
          <w:rFonts w:ascii="Times New Roman" w:hAnsi="Times New Roman" w:cs="Times New Roman"/>
          <w:sz w:val="22"/>
        </w:rPr>
        <w:t>Group</w:t>
      </w:r>
      <w:r w:rsidR="0019543E">
        <w:rPr>
          <w:rFonts w:ascii="Times New Roman" w:hAnsi="Times New Roman" w:cs="Times New Roman"/>
          <w:sz w:val="22"/>
        </w:rPr>
        <w:t xml:space="preserve"> </w:t>
      </w:r>
      <w:r w:rsidRPr="00C97422">
        <w:rPr>
          <w:rFonts w:ascii="Times New Roman" w:hAnsi="Times New Roman" w:cs="Times New Roman"/>
          <w:sz w:val="22"/>
        </w:rPr>
        <w:t>2 cases</w:t>
      </w:r>
      <w:r w:rsidRPr="00757868">
        <w:rPr>
          <w:rFonts w:ascii="Times New Roman" w:hAnsi="Times New Roman" w:cs="Times New Roman"/>
          <w:sz w:val="22"/>
        </w:rPr>
        <w:t>.</w:t>
      </w:r>
    </w:p>
    <w:p w14:paraId="7210433C" w14:textId="74F05BBD" w:rsidR="002D1587" w:rsidRDefault="002D1587" w:rsidP="00BC725A">
      <w:pPr>
        <w:rPr>
          <w:rFonts w:ascii="Times New Roman" w:hAnsi="Times New Roman" w:cs="Times New Roman"/>
          <w:sz w:val="22"/>
        </w:rPr>
      </w:pPr>
    </w:p>
    <w:p w14:paraId="43FC671C" w14:textId="450C63FB" w:rsidR="002D1587" w:rsidRDefault="002D1587" w:rsidP="00BC725A">
      <w:pPr>
        <w:rPr>
          <w:rFonts w:ascii="Times New Roman" w:hAnsi="Times New Roman" w:cs="Times New Roman"/>
          <w:sz w:val="22"/>
        </w:rPr>
      </w:pPr>
    </w:p>
    <w:p w14:paraId="0764609D" w14:textId="30DB2501" w:rsidR="002D1587" w:rsidRDefault="002D1587" w:rsidP="00BC725A">
      <w:pPr>
        <w:rPr>
          <w:rFonts w:ascii="Times New Roman" w:hAnsi="Times New Roman" w:cs="Times New Roman"/>
          <w:sz w:val="22"/>
        </w:rPr>
      </w:pPr>
    </w:p>
    <w:p w14:paraId="62275328" w14:textId="19ADFD6D" w:rsidR="002D1587" w:rsidRDefault="002D1587" w:rsidP="00BC725A">
      <w:pPr>
        <w:rPr>
          <w:rFonts w:ascii="Times New Roman" w:hAnsi="Times New Roman" w:cs="Times New Roman"/>
          <w:sz w:val="22"/>
        </w:rPr>
      </w:pPr>
    </w:p>
    <w:p w14:paraId="42DFF48C" w14:textId="24B5704F" w:rsidR="002D1587" w:rsidRDefault="002D1587" w:rsidP="00BC725A">
      <w:pPr>
        <w:rPr>
          <w:rFonts w:ascii="Times New Roman" w:hAnsi="Times New Roman" w:cs="Times New Roman"/>
          <w:sz w:val="22"/>
        </w:rPr>
      </w:pPr>
    </w:p>
    <w:p w14:paraId="5FA24B2F" w14:textId="702B24A9" w:rsidR="002D1587" w:rsidRDefault="002D1587" w:rsidP="00BC725A">
      <w:pPr>
        <w:rPr>
          <w:rFonts w:ascii="Times New Roman" w:hAnsi="Times New Roman" w:cs="Times New Roman"/>
          <w:sz w:val="22"/>
        </w:rPr>
      </w:pPr>
    </w:p>
    <w:p w14:paraId="422A5863" w14:textId="50EFA1E1" w:rsidR="002D1587" w:rsidRDefault="002D1587" w:rsidP="00BC725A">
      <w:pPr>
        <w:rPr>
          <w:rFonts w:ascii="Times New Roman" w:hAnsi="Times New Roman" w:cs="Times New Roman"/>
          <w:sz w:val="22"/>
        </w:rPr>
      </w:pPr>
    </w:p>
    <w:p w14:paraId="14220597" w14:textId="783D24F4" w:rsidR="00505E62" w:rsidRDefault="00505E62" w:rsidP="00BC725A">
      <w:pPr>
        <w:rPr>
          <w:rFonts w:ascii="Times New Roman" w:hAnsi="Times New Roman" w:cs="Times New Roman"/>
          <w:sz w:val="22"/>
        </w:rPr>
      </w:pPr>
    </w:p>
    <w:p w14:paraId="5CBFA032" w14:textId="77777777" w:rsidR="00505E62" w:rsidRDefault="00505E62" w:rsidP="00BC725A">
      <w:pPr>
        <w:rPr>
          <w:rFonts w:ascii="Times New Roman" w:hAnsi="Times New Roman" w:cs="Times New Roman"/>
          <w:sz w:val="22"/>
        </w:rPr>
      </w:pPr>
    </w:p>
    <w:p w14:paraId="2E937E34" w14:textId="3090F55E" w:rsidR="00B36122" w:rsidRPr="00A12706" w:rsidRDefault="00717EDC" w:rsidP="00B361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36122" w:rsidRPr="00A127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158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36122" w:rsidRPr="00A127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B512E">
        <w:rPr>
          <w:rFonts w:ascii="Times New Roman" w:hAnsi="Times New Roman" w:cs="Times New Roman"/>
          <w:b/>
          <w:bCs/>
          <w:sz w:val="24"/>
          <w:szCs w:val="24"/>
        </w:rPr>
        <w:t xml:space="preserve">EV </w:t>
      </w:r>
      <w:r w:rsidR="00810895">
        <w:rPr>
          <w:rFonts w:ascii="Times New Roman" w:hAnsi="Times New Roman" w:cs="Times New Roman"/>
          <w:b/>
          <w:bCs/>
          <w:sz w:val="24"/>
          <w:szCs w:val="24"/>
        </w:rPr>
        <w:t xml:space="preserve">Proteins which were significantly upregulated with more than </w:t>
      </w:r>
      <w:proofErr w:type="gramStart"/>
      <w:r w:rsidR="00810895">
        <w:rPr>
          <w:rFonts w:ascii="Times New Roman" w:hAnsi="Times New Roman" w:cs="Times New Roman"/>
          <w:b/>
          <w:bCs/>
          <w:sz w:val="24"/>
          <w:szCs w:val="24"/>
        </w:rPr>
        <w:t>2 fold</w:t>
      </w:r>
      <w:proofErr w:type="gramEnd"/>
      <w:r w:rsidR="00810895">
        <w:rPr>
          <w:rFonts w:ascii="Times New Roman" w:hAnsi="Times New Roman" w:cs="Times New Roman"/>
          <w:b/>
          <w:bCs/>
          <w:sz w:val="24"/>
          <w:szCs w:val="24"/>
        </w:rPr>
        <w:t xml:space="preserve"> changes or downregulated with less than 0.5 fold changes</w:t>
      </w:r>
      <w:r w:rsidR="00B3612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AB512E">
        <w:rPr>
          <w:rFonts w:ascii="Times New Roman" w:hAnsi="Times New Roman" w:cs="Times New Roman"/>
          <w:b/>
          <w:bCs/>
          <w:sz w:val="24"/>
          <w:szCs w:val="24"/>
        </w:rPr>
        <w:t>comparison</w:t>
      </w:r>
      <w:r w:rsidR="00B36122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B36122">
        <w:rPr>
          <w:rFonts w:ascii="Times New Roman" w:hAnsi="Times New Roman" w:cs="Times New Roman" w:hint="eastAsia"/>
          <w:b/>
          <w:bCs/>
          <w:sz w:val="24"/>
          <w:szCs w:val="24"/>
        </w:rPr>
        <w:t>Group</w:t>
      </w:r>
      <w:r w:rsidR="0019543E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1266AA">
        <w:rPr>
          <w:rFonts w:ascii="Times New Roman" w:hAnsi="Times New Roman" w:cs="Times New Roman"/>
          <w:b/>
          <w:bCs/>
          <w:sz w:val="24"/>
          <w:szCs w:val="24"/>
        </w:rPr>
        <w:t xml:space="preserve">2 and </w:t>
      </w:r>
      <w:r w:rsidR="00B36122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AB512E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B36122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  <w:r w:rsidR="001954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66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36122">
        <w:rPr>
          <w:rFonts w:ascii="Times New Roman" w:hAnsi="Times New Roman" w:cs="Times New Roman"/>
          <w:b/>
          <w:bCs/>
          <w:sz w:val="24"/>
          <w:szCs w:val="24"/>
        </w:rPr>
        <w:t xml:space="preserve"> cases </w:t>
      </w:r>
    </w:p>
    <w:p w14:paraId="47253AFD" w14:textId="7A54D72B" w:rsidR="00B36122" w:rsidRPr="001266AA" w:rsidRDefault="00B36122" w:rsidP="00BC725A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0"/>
        <w:gridCol w:w="5670"/>
        <w:gridCol w:w="2693"/>
        <w:gridCol w:w="1689"/>
        <w:gridCol w:w="1540"/>
      </w:tblGrid>
      <w:tr w:rsidR="001266AA" w:rsidRPr="006842F0" w14:paraId="5BED8C05" w14:textId="77777777" w:rsidTr="00260660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E5D52A" w14:textId="531926B7" w:rsidR="001266AA" w:rsidRPr="00063F93" w:rsidRDefault="001266AA" w:rsidP="004A6C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ID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2F717D" w14:textId="1DD714DC" w:rsidR="001266AA" w:rsidRPr="00063F93" w:rsidRDefault="001266AA" w:rsidP="004A6C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rotein 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1C253" w14:textId="66C061D4" w:rsidR="001266AA" w:rsidRPr="00063F93" w:rsidRDefault="001266AA" w:rsidP="004A6C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Total Unique Peptide Count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88B92" w14:textId="2E1B6B40" w:rsidR="001266AA" w:rsidRPr="00063F93" w:rsidRDefault="001266AA" w:rsidP="004A6C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Fold chang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F3A54" w14:textId="08D789D5" w:rsidR="001266AA" w:rsidRPr="00063F93" w:rsidRDefault="001266AA" w:rsidP="004A6C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063F93" w:rsidRPr="006842F0" w14:paraId="50F0F0F2" w14:textId="77777777" w:rsidTr="00260660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217E0C" w14:textId="77777777" w:rsidR="00063F93" w:rsidRPr="00063F93" w:rsidRDefault="00063F93" w:rsidP="00063F93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9496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ED7137" w14:textId="77777777" w:rsidR="00063F93" w:rsidRPr="00063F93" w:rsidRDefault="00063F93" w:rsidP="00063F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Clathrin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light chain 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1D498A" w14:textId="337B1CCB" w:rsidR="00063F93" w:rsidRPr="00063F93" w:rsidRDefault="00063F93" w:rsidP="00063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9ADEAB" w14:textId="0374CC78" w:rsidR="00063F93" w:rsidRPr="00063F93" w:rsidRDefault="00063F93" w:rsidP="00063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9514692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5D0E0E" w14:textId="3286E03D" w:rsidR="00063F93" w:rsidRPr="00063F93" w:rsidRDefault="00063F93" w:rsidP="00063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 xml:space="preserve">0.000011760 </w:t>
            </w:r>
          </w:p>
        </w:tc>
      </w:tr>
      <w:tr w:rsidR="00063F93" w:rsidRPr="006842F0" w14:paraId="0FCE45F8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86727" w14:textId="77777777" w:rsidR="00063F93" w:rsidRPr="00063F93" w:rsidRDefault="00063F93" w:rsidP="00063F93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6KP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A2AF2" w14:textId="77777777" w:rsidR="00063F93" w:rsidRPr="00063F93" w:rsidRDefault="00063F93" w:rsidP="00063F93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ytosolic non-specific dipeptid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E4F59" w14:textId="17D34BA9" w:rsidR="00063F93" w:rsidRPr="00063F93" w:rsidRDefault="00063F93" w:rsidP="00063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6BD1C" w14:textId="29FD9203" w:rsidR="00063F93" w:rsidRPr="00063F93" w:rsidRDefault="00063F93" w:rsidP="00063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46449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1A25B" w14:textId="14E1793A" w:rsidR="00063F93" w:rsidRPr="00063F93" w:rsidRDefault="00063F93" w:rsidP="00063F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 xml:space="preserve">0.000017155 </w:t>
            </w:r>
          </w:p>
        </w:tc>
      </w:tr>
      <w:tr w:rsidR="00676A6D" w:rsidRPr="006842F0" w14:paraId="260D1201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EE47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476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F1A2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rotein tyrosine phosphatase receptor type C-associated 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BD057" w14:textId="4729D68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488F4" w14:textId="0176EDE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928960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6A8F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0274952</w:t>
            </w:r>
          </w:p>
        </w:tc>
      </w:tr>
      <w:tr w:rsidR="00676A6D" w:rsidRPr="006842F0" w14:paraId="4D522A23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8770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72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AEB2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Glutathione peroxidase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CCBCD" w14:textId="561FE54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368FE" w14:textId="66DCCF1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146299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F92D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0707465</w:t>
            </w:r>
          </w:p>
        </w:tc>
      </w:tr>
      <w:tr w:rsidR="00676A6D" w:rsidRPr="006842F0" w14:paraId="32780FDA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523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4842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AB99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hosphatidylinositol 5-phosphate 4-kinase type-2 alph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F9282" w14:textId="4E4130B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429DD" w14:textId="1F38571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742458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6FCAB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103489</w:t>
            </w:r>
          </w:p>
        </w:tc>
      </w:tr>
      <w:tr w:rsidR="00676A6D" w:rsidRPr="006842F0" w14:paraId="35E491A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4EEF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6P4A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0729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hospholipase B-like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8E42C" w14:textId="48CDA2E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6333E" w14:textId="441199A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080056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8A16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1615328</w:t>
            </w:r>
          </w:p>
        </w:tc>
      </w:tr>
      <w:tr w:rsidR="00676A6D" w:rsidRPr="006842F0" w14:paraId="65A31843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4BE7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2096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A917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T-cell surface glycoprotein CD3 zeta ch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ABC8D" w14:textId="0E23D3A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0238C" w14:textId="046B8BC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179517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07FC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1945403</w:t>
            </w:r>
          </w:p>
        </w:tc>
      </w:tr>
      <w:tr w:rsidR="00676A6D" w:rsidRPr="006842F0" w14:paraId="54CB7951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69EC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4019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6FDD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latelet glycoprotein 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59D29" w14:textId="1DC3256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B2F99" w14:textId="44EC59C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7863198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DC42A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1946691</w:t>
            </w:r>
          </w:p>
        </w:tc>
      </w:tr>
      <w:tr w:rsidR="00676A6D" w:rsidRPr="006842F0" w14:paraId="6756D0C0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9EE3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308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4B35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arcoplasmic/endoplasmic reticulum calcium ATPase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1A22B" w14:textId="065966E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72BFA" w14:textId="60FCD34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664606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F067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2234181</w:t>
            </w:r>
          </w:p>
        </w:tc>
      </w:tr>
      <w:tr w:rsidR="00676A6D" w:rsidRPr="006842F0" w14:paraId="282215B6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33C5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C0L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E2F8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mplement C4-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2B6D8" w14:textId="732DFD5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D6404" w14:textId="11A24B1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7721574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2EEDB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2593971</w:t>
            </w:r>
          </w:p>
        </w:tc>
      </w:tr>
      <w:tr w:rsidR="00676A6D" w:rsidRPr="006842F0" w14:paraId="73A4131C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7ABE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548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A8D0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Ficolin-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0B2F7" w14:textId="0543BB1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E5F69" w14:textId="1706417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.6311142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F0308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2728807</w:t>
            </w:r>
          </w:p>
        </w:tc>
      </w:tr>
      <w:tr w:rsidR="00676A6D" w:rsidRPr="006842F0" w14:paraId="616E63CF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E04C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4385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9CD1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alumen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E9964" w14:textId="0C4F799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F7297" w14:textId="0667AE5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3147728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BB57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2841397</w:t>
            </w:r>
          </w:p>
        </w:tc>
      </w:tr>
      <w:tr w:rsidR="00676A6D" w:rsidRPr="006842F0" w14:paraId="2A995074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7EF8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ULC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C635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Long-chain-fatty-acid--CoA ligase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B9F8D" w14:textId="412DC25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4BEBD" w14:textId="01FA4F1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86971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61C52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2939831</w:t>
            </w:r>
          </w:p>
        </w:tc>
      </w:tr>
      <w:tr w:rsidR="00676A6D" w:rsidRPr="006842F0" w14:paraId="5A07E0AA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043B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UBW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37C1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Bridging integrator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C03FA" w14:textId="02B71E0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15933" w14:textId="31FE6A4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735499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C908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3564746</w:t>
            </w:r>
          </w:p>
        </w:tc>
      </w:tr>
      <w:tr w:rsidR="00676A6D" w:rsidRPr="006842F0" w14:paraId="00985664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2D2C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1454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C9BE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Nidogen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663CF" w14:textId="421C5D4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FC315" w14:textId="0F9F75D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271965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BD00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3683007</w:t>
            </w:r>
          </w:p>
        </w:tc>
      </w:tr>
      <w:tr w:rsidR="00676A6D" w:rsidRPr="006842F0" w14:paraId="641BF516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6F67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277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B3A8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latelet factor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06079" w14:textId="4BF8CCA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1D43B" w14:textId="19A969F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9.65157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79FD8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3957508</w:t>
            </w:r>
          </w:p>
        </w:tc>
      </w:tr>
      <w:tr w:rsidR="00676A6D" w:rsidRPr="006842F0" w14:paraId="4B0F763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6421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NRF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2DBF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TP synthase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DDB50" w14:textId="03ED9D4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36F91" w14:textId="5895183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743545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BEFE7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4073419</w:t>
            </w:r>
          </w:p>
        </w:tc>
      </w:tr>
      <w:tr w:rsidR="00676A6D" w:rsidRPr="006842F0" w14:paraId="6D88FB92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6FB3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lastRenderedPageBreak/>
              <w:t>Q9UHC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041A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NPC1-like intracellular cholesterol transporter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360E2" w14:textId="6906FD9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8A75F" w14:textId="30BEC2D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.8860422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9EF95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4333465</w:t>
            </w:r>
          </w:p>
        </w:tc>
      </w:tr>
      <w:tr w:rsidR="00676A6D" w:rsidRPr="006842F0" w14:paraId="3F414F9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8051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499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79F9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Cathelicidin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antimicrobial pepti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33197" w14:textId="2DDCB80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22262" w14:textId="0B2F42D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2570209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DC9B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4349697</w:t>
            </w:r>
          </w:p>
        </w:tc>
      </w:tr>
      <w:tr w:rsidR="00676A6D" w:rsidRPr="006842F0" w14:paraId="0EA3D014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6E93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4900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EFD7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ARCKS-related 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D8C94" w14:textId="1959E6E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6C9E8" w14:textId="26BA077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857801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C8F57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5029038</w:t>
            </w:r>
          </w:p>
        </w:tc>
      </w:tr>
      <w:tr w:rsidR="00676A6D" w:rsidRPr="006842F0" w14:paraId="1B65CC41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2501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41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6EDA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Nidogen-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8DA98" w14:textId="0B5897D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6BD68" w14:textId="0A7568E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9229935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CFD7F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5197864</w:t>
            </w:r>
          </w:p>
        </w:tc>
      </w:tr>
      <w:tr w:rsidR="00676A6D" w:rsidRPr="006842F0" w14:paraId="3893F990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99F4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506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0FD9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eroxisomal acyl-coenzyme A oxidase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DD25D" w14:textId="0B38306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C1653" w14:textId="14873DA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774774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12E24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5358944</w:t>
            </w:r>
          </w:p>
        </w:tc>
      </w:tr>
      <w:tr w:rsidR="00676A6D" w:rsidRPr="006842F0" w14:paraId="3A626CC6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9E50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DJI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3FD9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erum amyloid A-1 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508C3" w14:textId="6B6F0A9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DF86F" w14:textId="19B2264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9.77551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07AC4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5512313</w:t>
            </w:r>
          </w:p>
        </w:tc>
      </w:tr>
      <w:tr w:rsidR="00676A6D" w:rsidRPr="006842F0" w14:paraId="37AF9E1F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3AAE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1415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0BBA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L-select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CF8F8" w14:textId="07165AA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83E79" w14:textId="1C6EA3D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7637816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195E1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551547</w:t>
            </w:r>
          </w:p>
        </w:tc>
      </w:tr>
      <w:tr w:rsidR="00676A6D" w:rsidRPr="006842F0" w14:paraId="52D6CE88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1ECB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627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41AE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nsulin-like growth factor-binding protein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9D123" w14:textId="31C17DB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8F9CB" w14:textId="4AC6AC8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4.06178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39E9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6047373</w:t>
            </w:r>
          </w:p>
        </w:tc>
      </w:tr>
      <w:tr w:rsidR="00676A6D" w:rsidRPr="006842F0" w14:paraId="0C5C3B7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E178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462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9E4B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nter-alpha-trypsin inhibitor heavy chain H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75929" w14:textId="11A2D79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41ADE" w14:textId="03CB131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825508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76721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6545756</w:t>
            </w:r>
          </w:p>
        </w:tc>
      </w:tr>
      <w:tr w:rsidR="00676A6D" w:rsidRPr="006842F0" w14:paraId="5D56A5BA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2360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187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040D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mmunoglobulin heavy constant mu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3D006" w14:textId="60D4EEF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022D7" w14:textId="72B7B4B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.2601309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54F7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6610211</w:t>
            </w:r>
          </w:p>
        </w:tc>
      </w:tr>
      <w:tr w:rsidR="00676A6D" w:rsidRPr="006842F0" w14:paraId="6A82C74B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0C96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3505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C5A4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Glypican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01D0C" w14:textId="4AFCA24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74B98" w14:textId="525E012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0.083904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BF855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7004957</w:t>
            </w:r>
          </w:p>
        </w:tc>
      </w:tr>
      <w:tr w:rsidR="00676A6D" w:rsidRPr="006842F0" w14:paraId="58B9CAE0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4701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WUJ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D3F7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ell migration-inducing and hyaluronan-binding 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927B3" w14:textId="4A0155B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4EBF3" w14:textId="34637B7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7669247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C8EAA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701574</w:t>
            </w:r>
          </w:p>
        </w:tc>
      </w:tr>
      <w:tr w:rsidR="00676A6D" w:rsidRPr="006842F0" w14:paraId="0D0868DD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8D94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Y5C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453D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ngiopoietin-related protein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0E074" w14:textId="7289E1E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FA653" w14:textId="7956D97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.4552956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C6C02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7156221</w:t>
            </w:r>
          </w:p>
        </w:tc>
      </w:tr>
      <w:tr w:rsidR="00676A6D" w:rsidRPr="006842F0" w14:paraId="65DE8561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B9B7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TAA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8BC8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Vang-like protein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5C177" w14:textId="7B93A54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C914" w14:textId="3256F20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.4673227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DA563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7251353</w:t>
            </w:r>
          </w:p>
        </w:tc>
      </w:tr>
      <w:tr w:rsidR="00676A6D" w:rsidRPr="006842F0" w14:paraId="0F35A01D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FD6D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0046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1F8E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gr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7A1D7" w14:textId="24CD95A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8BE13" w14:textId="48AF3DE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.258800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0BA3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7256197</w:t>
            </w:r>
          </w:p>
        </w:tc>
      </w:tr>
      <w:tr w:rsidR="00676A6D" w:rsidRPr="006842F0" w14:paraId="5B813932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C25D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H0M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58B5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NEDD4-like E3 ubiquitin-protein ligase WWP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06731" w14:textId="622558C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3BF09" w14:textId="25E73E0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5956703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4760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7473477</w:t>
            </w:r>
          </w:p>
        </w:tc>
      </w:tr>
      <w:tr w:rsidR="00676A6D" w:rsidRPr="006842F0" w14:paraId="760A8C80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C0BC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7584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DB31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 xml:space="preserve">CAAX 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prenyl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protease 1 homolo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CE169" w14:textId="3EDC82F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0415F" w14:textId="26B9999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431035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8DD9C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7647786</w:t>
            </w:r>
          </w:p>
        </w:tc>
      </w:tr>
      <w:tr w:rsidR="00676A6D" w:rsidRPr="006842F0" w14:paraId="75847CD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CFAD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183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F088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olymeric immunoglobulin recept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80740" w14:textId="76B156F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B1005" w14:textId="4D59ADE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.3969338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26DA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77304</w:t>
            </w:r>
          </w:p>
        </w:tc>
      </w:tr>
      <w:tr w:rsidR="00676A6D" w:rsidRPr="006842F0" w14:paraId="6E1FE796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6760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WWA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C069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ntelectin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50940" w14:textId="0913460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0998C" w14:textId="1FA35D4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1472823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F334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7963557</w:t>
            </w:r>
          </w:p>
        </w:tc>
      </w:tr>
      <w:tr w:rsidR="00676A6D" w:rsidRPr="006842F0" w14:paraId="73EE8748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464C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9586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BB0F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N(G</w:t>
            </w:r>
            <w:proofErr w:type="gramStart"/>
            <w:r w:rsidRPr="00063F93">
              <w:rPr>
                <w:rFonts w:ascii="Times New Roman" w:hAnsi="Times New Roman" w:cs="Times New Roman"/>
                <w:sz w:val="22"/>
              </w:rPr>
              <w:t>),N</w:t>
            </w:r>
            <w:proofErr w:type="gramEnd"/>
            <w:r w:rsidRPr="00063F93">
              <w:rPr>
                <w:rFonts w:ascii="Times New Roman" w:hAnsi="Times New Roman" w:cs="Times New Roman"/>
                <w:sz w:val="22"/>
              </w:rPr>
              <w:t xml:space="preserve">(G)-dimethylarginine 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dimethylaminohydrolase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0B8D1" w14:textId="0C59BEA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EEF88" w14:textId="3373727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346053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82ACC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7993406</w:t>
            </w:r>
          </w:p>
        </w:tc>
      </w:tr>
      <w:tr w:rsidR="00676A6D" w:rsidRPr="006842F0" w14:paraId="6624D403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8D7A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H8L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7183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ultimerin-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9076" w14:textId="371EF56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7D077" w14:textId="39FF1D0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.9491103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537A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9113535</w:t>
            </w:r>
          </w:p>
        </w:tc>
      </w:tr>
      <w:tr w:rsidR="00676A6D" w:rsidRPr="006842F0" w14:paraId="5CE1B54A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668E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31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362B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ecreted phosphoprotein 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02AC1" w14:textId="14C1736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50136" w14:textId="5E0F096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2183216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C38F3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9238257</w:t>
            </w:r>
          </w:p>
        </w:tc>
      </w:tr>
      <w:tr w:rsidR="00676A6D" w:rsidRPr="006842F0" w14:paraId="63EC1DFA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4D13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lastRenderedPageBreak/>
              <w:t>Q0057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A219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 xml:space="preserve">Transcriptional activator protein 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Pur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>-alph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66635" w14:textId="720B959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BD160" w14:textId="46940B2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408945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C2CB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9560463</w:t>
            </w:r>
          </w:p>
        </w:tc>
      </w:tr>
      <w:tr w:rsidR="00676A6D" w:rsidRPr="006842F0" w14:paraId="0212175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6F42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1045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28C4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Osteopont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CA4DD" w14:textId="7078CC0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D6BAE" w14:textId="3354C1F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0962315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8D14C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09788127</w:t>
            </w:r>
          </w:p>
        </w:tc>
      </w:tr>
      <w:tr w:rsidR="00676A6D" w:rsidRPr="006842F0" w14:paraId="11774664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6506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284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84E0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Follistatin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>-related protein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71B23" w14:textId="2412ED6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8D0ED" w14:textId="418F6AC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5560244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3EB51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0422595</w:t>
            </w:r>
          </w:p>
        </w:tc>
      </w:tr>
      <w:tr w:rsidR="00676A6D" w:rsidRPr="006842F0" w14:paraId="171B1DCA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4142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506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56A3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myloid-beta precursor 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7ADB8" w14:textId="71E6F65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05677" w14:textId="516C76E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0282828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1FF48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0539784</w:t>
            </w:r>
          </w:p>
        </w:tc>
      </w:tr>
      <w:tr w:rsidR="00676A6D" w:rsidRPr="006842F0" w14:paraId="3F153212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27D7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NBP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30E3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roprotein convertase subtilisin/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kexin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type 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870E" w14:textId="76D6BF1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B28F0" w14:textId="2EC9DD9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0.572264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E349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0873813</w:t>
            </w:r>
          </w:p>
        </w:tc>
      </w:tr>
      <w:tr w:rsidR="00676A6D" w:rsidRPr="006842F0" w14:paraId="7D02580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EA2F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IVB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EFA6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odium/hydrogen exchanger 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93A5B" w14:textId="414C7FB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06EFB" w14:textId="3FAC09F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4008387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E5653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1327367</w:t>
            </w:r>
          </w:p>
        </w:tc>
      </w:tr>
      <w:tr w:rsidR="00676A6D" w:rsidRPr="006842F0" w14:paraId="57E80766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83FB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192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11F6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HLA class II histocompatibility antigen, DQ beta 1 ch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9189" w14:textId="7A85892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EEEB0" w14:textId="4967D39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.2777862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7BF7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2243711</w:t>
            </w:r>
          </w:p>
        </w:tc>
      </w:tr>
      <w:tr w:rsidR="00676A6D" w:rsidRPr="006842F0" w14:paraId="44BBA6B3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0BA7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1514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EE62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ctin-related protein 2/3 complex subunit 1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FA476" w14:textId="4B40D31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4EAE2" w14:textId="1EAA128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898284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3936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2492093</w:t>
            </w:r>
          </w:p>
        </w:tc>
      </w:tr>
      <w:tr w:rsidR="00676A6D" w:rsidRPr="006842F0" w14:paraId="7C60C4ED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6E7C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UI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7594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V-type proton ATPase subunit 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89617" w14:textId="1B52F7A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2CB05" w14:textId="0389949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775773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3506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3093421</w:t>
            </w:r>
          </w:p>
        </w:tc>
      </w:tr>
      <w:tr w:rsidR="00676A6D" w:rsidRPr="006842F0" w14:paraId="7E994D4F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FB0C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685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EC0A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Lipoprotein lip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19D23" w14:textId="7DD6626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612B9" w14:textId="288036E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.8031265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906DF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3438529</w:t>
            </w:r>
          </w:p>
        </w:tc>
      </w:tr>
      <w:tr w:rsidR="00676A6D" w:rsidRPr="006842F0" w14:paraId="4067298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7C7A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159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370E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mmunoglobulin J ch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EB425" w14:textId="016ED99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1B6B2" w14:textId="43EB588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.5393645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AC0E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3768315</w:t>
            </w:r>
          </w:p>
        </w:tc>
      </w:tr>
      <w:tr w:rsidR="00676A6D" w:rsidRPr="006842F0" w14:paraId="51FEBFC0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0B7C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1479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7D6D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polipoprotein L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9C5C1" w14:textId="24D2422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45A2C" w14:textId="383F39F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6280036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43AC1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4095495</w:t>
            </w:r>
          </w:p>
        </w:tc>
      </w:tr>
      <w:tr w:rsidR="00676A6D" w:rsidRPr="006842F0" w14:paraId="13C1ED30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F071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NPY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FA4C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mplement component C1q recept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0E1DF" w14:textId="37F5E6B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60CB8" w14:textId="4E965DA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0395226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2A71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4733193</w:t>
            </w:r>
          </w:p>
        </w:tc>
      </w:tr>
      <w:tr w:rsidR="00676A6D" w:rsidRPr="006842F0" w14:paraId="129A073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5024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GZY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4842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Linker for activation of T-cells family member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FA942" w14:textId="5FE3DD4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D2CEF" w14:textId="1ECC81D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6268014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18C24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4857755</w:t>
            </w:r>
          </w:p>
        </w:tc>
      </w:tr>
      <w:tr w:rsidR="00676A6D" w:rsidRPr="006842F0" w14:paraId="00843094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37D0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WWZ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1652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ncoprotein-induced transcript 3 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F4DC" w14:textId="077B501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B9382" w14:textId="295114D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5084878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6B82B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5178675</w:t>
            </w:r>
          </w:p>
        </w:tc>
      </w:tr>
      <w:tr w:rsidR="00676A6D" w:rsidRPr="006842F0" w14:paraId="25A3A8F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840E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3906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EE56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llagen alpha-1(XVIII) ch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2FBDB" w14:textId="60EDE4E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4C1D1" w14:textId="582BB93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8.621471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C7725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5801392</w:t>
            </w:r>
          </w:p>
        </w:tc>
      </w:tr>
      <w:tr w:rsidR="00676A6D" w:rsidRPr="006842F0" w14:paraId="35D74132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62CD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83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288B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athepsin 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3F487" w14:textId="3FEB8B3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8B849" w14:textId="0DB28C8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2649244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288C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5905267</w:t>
            </w:r>
          </w:p>
        </w:tc>
      </w:tr>
      <w:tr w:rsidR="00676A6D" w:rsidRPr="006842F0" w14:paraId="37708C2D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CE66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NBM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F724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Prenylcysteine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oxidase-lik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EFEFC" w14:textId="3B9B11E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8B516" w14:textId="6D76468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2262059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7AE9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6246455</w:t>
            </w:r>
          </w:p>
        </w:tc>
      </w:tr>
      <w:tr w:rsidR="00676A6D" w:rsidRPr="006842F0" w14:paraId="20D1DED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E673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379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ADD7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polipoprotein 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FA78D" w14:textId="687FF41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BAD55" w14:textId="6D31ABF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.0389416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558F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6640324</w:t>
            </w:r>
          </w:p>
        </w:tc>
      </w:tr>
      <w:tr w:rsidR="00676A6D" w:rsidRPr="006842F0" w14:paraId="2F2530C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E5D9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H3N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8EC8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Thioredoxin-related transmembrane protein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7CBBE" w14:textId="554DB86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00EDE" w14:textId="10078D8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474201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72222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6799842</w:t>
            </w:r>
          </w:p>
        </w:tc>
      </w:tr>
      <w:tr w:rsidR="00676A6D" w:rsidRPr="006842F0" w14:paraId="3E299080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CB4C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6108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1285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Ubiquitin-conjugating enzyme E2 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65658" w14:textId="46EBD6D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B50A6" w14:textId="23F6545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0278016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1D29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7014457</w:t>
            </w:r>
          </w:p>
        </w:tc>
      </w:tr>
      <w:tr w:rsidR="00676A6D" w:rsidRPr="006842F0" w14:paraId="229281C1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9529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6CS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17D3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Pleckstrin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homology domain-containing family B member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E4A99" w14:textId="3E5FB91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0CDAF" w14:textId="1C8A1D7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2087644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FA74F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7038778</w:t>
            </w:r>
          </w:p>
        </w:tc>
      </w:tr>
      <w:tr w:rsidR="00676A6D" w:rsidRPr="006842F0" w14:paraId="78ED2A66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88CE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lastRenderedPageBreak/>
              <w:t>Q0359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3225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mplement factor H-related protein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90699" w14:textId="2B72094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EEEC1" w14:textId="2BC049C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7257182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A2D6A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7188833</w:t>
            </w:r>
          </w:p>
        </w:tc>
      </w:tr>
      <w:tr w:rsidR="00676A6D" w:rsidRPr="006842F0" w14:paraId="3FF730B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084A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996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E401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Retinoic acid receptor responder protein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E1730" w14:textId="18DEE31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C5BF0" w14:textId="3F229CE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5939150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FD551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7191192</w:t>
            </w:r>
          </w:p>
        </w:tc>
      </w:tr>
      <w:tr w:rsidR="00676A6D" w:rsidRPr="006842F0" w14:paraId="3F9E1F20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770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NCG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646B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Diacylglycerol lipase-be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4B7A5" w14:textId="507CBD3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61FDD" w14:textId="1CB2489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220713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142D8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7606994</w:t>
            </w:r>
          </w:p>
        </w:tc>
      </w:tr>
      <w:tr w:rsidR="00676A6D" w:rsidRPr="006842F0" w14:paraId="6D70FA91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CF37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H30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57BE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in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EBB3D" w14:textId="3F84FCD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1CBBA" w14:textId="31E3887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312970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1A418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7627607</w:t>
            </w:r>
          </w:p>
        </w:tc>
      </w:tr>
      <w:tr w:rsidR="00676A6D" w:rsidRPr="006842F0" w14:paraId="0A52460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9825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670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917C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lpha-mannosidase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2B3B1" w14:textId="65378A2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46B56" w14:textId="4B8F034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4382288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69A82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790865</w:t>
            </w:r>
          </w:p>
        </w:tc>
      </w:tr>
      <w:tr w:rsidR="00676A6D" w:rsidRPr="006842F0" w14:paraId="47BE910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4EAA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758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B1BC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Decor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48419" w14:textId="3D361FB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C636A" w14:textId="29DDB49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4.682321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EAA0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8227688</w:t>
            </w:r>
          </w:p>
        </w:tc>
      </w:tr>
      <w:tr w:rsidR="00676A6D" w:rsidRPr="006842F0" w14:paraId="292DC111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ED7B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3526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67DC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0S ribosomal protein L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4A764" w14:textId="4752852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68E94" w14:textId="1D6099A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2163918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8A924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8269202</w:t>
            </w:r>
          </w:p>
        </w:tc>
      </w:tr>
      <w:tr w:rsidR="00676A6D" w:rsidRPr="006842F0" w14:paraId="3A15F64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46DB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664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2A6D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Drebr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7E610" w14:textId="7B3767B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1F118" w14:textId="10CA1C5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6036726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AF42C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8397525</w:t>
            </w:r>
          </w:p>
        </w:tc>
      </w:tr>
      <w:tr w:rsidR="00676A6D" w:rsidRPr="006842F0" w14:paraId="5B3598E6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5E7C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9808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9529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ucin-5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19B5C" w14:textId="133C25D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1D69C" w14:textId="30BF759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6278488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315BC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852947</w:t>
            </w:r>
          </w:p>
        </w:tc>
      </w:tr>
      <w:tr w:rsidR="00676A6D" w:rsidRPr="006842F0" w14:paraId="0BA80D44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793F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1064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4072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mplement component C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250C1" w14:textId="58BFEA5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0FF29" w14:textId="3F88A59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8314579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9BC41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8912634</w:t>
            </w:r>
          </w:p>
        </w:tc>
      </w:tr>
      <w:tr w:rsidR="00676A6D" w:rsidRPr="006842F0" w14:paraId="62EB97AA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1A2B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4386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C75D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D5 antigen-lik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087E6" w14:textId="63209F8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A6C81" w14:textId="7991B5C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.0708746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1648F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9075027</w:t>
            </w:r>
          </w:p>
        </w:tc>
      </w:tr>
      <w:tr w:rsidR="00676A6D" w:rsidRPr="006842F0" w14:paraId="78571E6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64D2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BZ2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B407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Dedicator of cytokinesis protein 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5DB66" w14:textId="04DB775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E9653" w14:textId="06A047C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3684469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99F75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9471474</w:t>
            </w:r>
          </w:p>
        </w:tc>
      </w:tr>
      <w:tr w:rsidR="00676A6D" w:rsidRPr="006842F0" w14:paraId="4BB62B3C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68E9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H3M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9941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Thioredoxin-interacting 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42B80" w14:textId="119B94D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596DB" w14:textId="44734E3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645586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922BB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9547178</w:t>
            </w:r>
          </w:p>
        </w:tc>
      </w:tr>
      <w:tr w:rsidR="00676A6D" w:rsidRPr="006842F0" w14:paraId="25B3EE9E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58BB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Y67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CD88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Dolichyl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>-phosphate beta-glucosyltransfer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C4522" w14:textId="652315C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4EDC2" w14:textId="46A5B82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90200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22575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9643677</w:t>
            </w:r>
          </w:p>
        </w:tc>
      </w:tr>
      <w:tr w:rsidR="00676A6D" w:rsidRPr="006842F0" w14:paraId="6B2AB1C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5F9A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HC8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6E50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ucin-5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D9006" w14:textId="5450227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E311" w14:textId="2DE5EBC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0887492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5AF1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19915028</w:t>
            </w:r>
          </w:p>
        </w:tc>
      </w:tr>
      <w:tr w:rsidR="00676A6D" w:rsidRPr="006842F0" w14:paraId="1FB0854B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3053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5T2W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B2A3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Na(+)/</w:t>
            </w:r>
            <w:proofErr w:type="gramStart"/>
            <w:r w:rsidRPr="00063F93">
              <w:rPr>
                <w:rFonts w:ascii="Times New Roman" w:hAnsi="Times New Roman" w:cs="Times New Roman"/>
                <w:sz w:val="22"/>
              </w:rPr>
              <w:t>H(</w:t>
            </w:r>
            <w:proofErr w:type="gramEnd"/>
            <w:r w:rsidRPr="00063F93">
              <w:rPr>
                <w:rFonts w:ascii="Times New Roman" w:hAnsi="Times New Roman" w:cs="Times New Roman"/>
                <w:sz w:val="22"/>
              </w:rPr>
              <w:t>+) exchange regulatory cofactor NHE-RF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EDAF7" w14:textId="49E9B6D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319EA" w14:textId="404BC1C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168750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5D3F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0110437</w:t>
            </w:r>
          </w:p>
        </w:tc>
      </w:tr>
      <w:tr w:rsidR="00676A6D" w:rsidRPr="006842F0" w14:paraId="1CD6B62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63F5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6IU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82C0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rotein ABHD14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D7FA0" w14:textId="62EF1E7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605CD" w14:textId="3E4A3BD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3287124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959CC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0320314</w:t>
            </w:r>
          </w:p>
        </w:tc>
      </w:tr>
      <w:tr w:rsidR="00676A6D" w:rsidRPr="006842F0" w14:paraId="237089F0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70E9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267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6E26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Fibrinogen beta ch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8BB39" w14:textId="37346CC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354D2" w14:textId="0DB02BA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0605730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9D155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0326827</w:t>
            </w:r>
          </w:p>
        </w:tc>
      </w:tr>
      <w:tr w:rsidR="00676A6D" w:rsidRPr="006842F0" w14:paraId="0327B20A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890C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249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7254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mplement factor H-related protein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D8F06" w14:textId="54E11ED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4B38C" w14:textId="6D722E5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7084951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8B79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0412869</w:t>
            </w:r>
          </w:p>
        </w:tc>
      </w:tr>
      <w:tr w:rsidR="00676A6D" w:rsidRPr="006842F0" w14:paraId="3E27096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5D41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1463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75C5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Ectonucleotide pyrophosphatase/phosphodiesterase family member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F47FB" w14:textId="5E629CA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94D1D" w14:textId="3E6A80C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5474615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01EB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0590021</w:t>
            </w:r>
          </w:p>
        </w:tc>
      </w:tr>
      <w:tr w:rsidR="00676A6D" w:rsidRPr="006842F0" w14:paraId="560FEE8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93B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7536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0223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re histone macro-H2A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D2ACB" w14:textId="421CEC1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F51A2" w14:textId="49764FF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7425091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BB447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0678143</w:t>
            </w:r>
          </w:p>
        </w:tc>
      </w:tr>
      <w:tr w:rsidR="00676A6D" w:rsidRPr="006842F0" w14:paraId="7DCECBC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E3F4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lastRenderedPageBreak/>
              <w:t>Q9UM4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E744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Neurogenic locus notch homolog protein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F16A4" w14:textId="41398B0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4656C" w14:textId="5C644A4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.9026168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3C3E3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0928171</w:t>
            </w:r>
          </w:p>
        </w:tc>
      </w:tr>
      <w:tr w:rsidR="00676A6D" w:rsidRPr="006842F0" w14:paraId="7380433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C9C3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218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1947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Biglyca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972B2" w14:textId="110F037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1F752" w14:textId="2D4D54C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0.841114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9EAC5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1153687</w:t>
            </w:r>
          </w:p>
        </w:tc>
      </w:tr>
      <w:tr w:rsidR="00676A6D" w:rsidRPr="006842F0" w14:paraId="027F648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F389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7RTS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A1DA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Keratin, type II cytoskeletal 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100C9" w14:textId="45A36E4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80CCA" w14:textId="1FB6697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638423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F7F32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1220937</w:t>
            </w:r>
          </w:p>
        </w:tc>
      </w:tr>
      <w:tr w:rsidR="00676A6D" w:rsidRPr="006842F0" w14:paraId="5835452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04DD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612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6C67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TP-binding cassette sub-family E member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884CC" w14:textId="75E8B8C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B3730" w14:textId="0B09C1D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4506086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1054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13892</w:t>
            </w:r>
          </w:p>
        </w:tc>
      </w:tr>
      <w:tr w:rsidR="00676A6D" w:rsidRPr="006842F0" w14:paraId="03A9D23C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A850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3695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EC05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GMP reductase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60FDE" w14:textId="74EB204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B82F4" w14:textId="159591D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642743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B932B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1584396</w:t>
            </w:r>
          </w:p>
        </w:tc>
      </w:tr>
      <w:tr w:rsidR="00676A6D" w:rsidRPr="006842F0" w14:paraId="4A77DA3D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2F3C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4610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F0B0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 xml:space="preserve">Adapter molecule 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crk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727C4" w14:textId="6732424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D7FB0" w14:textId="1797B76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.9874577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87BF3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1682816</w:t>
            </w:r>
          </w:p>
        </w:tc>
      </w:tr>
      <w:tr w:rsidR="00676A6D" w:rsidRPr="006842F0" w14:paraId="020B5A1B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C428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612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041B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P9 signalosome complex subunit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667F2" w14:textId="584CE1B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6D8E" w14:textId="4C77E2C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9.14696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DB4BB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1890179</w:t>
            </w:r>
          </w:p>
        </w:tc>
      </w:tr>
      <w:tr w:rsidR="00676A6D" w:rsidRPr="006842F0" w14:paraId="7BE6A61B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C6E1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103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734C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mplement C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FB1E3" w14:textId="6B38D43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81DA0" w14:textId="1CF4DAD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4741412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5889C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1939441</w:t>
            </w:r>
          </w:p>
        </w:tc>
      </w:tr>
      <w:tr w:rsidR="00676A6D" w:rsidRPr="006842F0" w14:paraId="1C980D31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F470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DJI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5B7A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erum amyloid A-2 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289A3" w14:textId="4B88ABB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6E625" w14:textId="3FBDA21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3.376745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7C832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1963189</w:t>
            </w:r>
          </w:p>
        </w:tc>
      </w:tr>
      <w:tr w:rsidR="00676A6D" w:rsidRPr="006842F0" w14:paraId="6177D366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EE14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UKK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5176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rotein mono-ADP-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ribosyltransferase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PARP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0274E" w14:textId="4A19B1C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0C775" w14:textId="58FF406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1.578583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0B18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2125643</w:t>
            </w:r>
          </w:p>
        </w:tc>
      </w:tr>
      <w:tr w:rsidR="00676A6D" w:rsidRPr="006842F0" w14:paraId="1706E722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5C8F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662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CA96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erine/arginine-rich splicing factor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C2BFD" w14:textId="1263F8B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052A3" w14:textId="629365B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5387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F2D3A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2344831</w:t>
            </w:r>
          </w:p>
        </w:tc>
      </w:tr>
      <w:tr w:rsidR="00676A6D" w:rsidRPr="006842F0" w14:paraId="453BA062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DCDC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UKS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B4D1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rotein kinase C and casein kinase substrate in neurons protein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A2FDE" w14:textId="330E8E0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B4BCA" w14:textId="0267792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3308356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74CD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482199</w:t>
            </w:r>
          </w:p>
        </w:tc>
      </w:tr>
      <w:tr w:rsidR="00676A6D" w:rsidRPr="006842F0" w14:paraId="2DD64EBC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4A62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857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6AB6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onocyte differentiation antigen CD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AD069" w14:textId="3E68AB2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A09E2" w14:textId="169129D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510980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A16B7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5037453</w:t>
            </w:r>
          </w:p>
        </w:tc>
      </w:tr>
      <w:tr w:rsidR="00676A6D" w:rsidRPr="006842F0" w14:paraId="5667139D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75D7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9483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A3A0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Unconventional myosin-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22D64" w14:textId="23CDC64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40402" w14:textId="46DE914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6385816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AA0C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5377849</w:t>
            </w:r>
          </w:p>
        </w:tc>
      </w:tr>
      <w:tr w:rsidR="00676A6D" w:rsidRPr="006842F0" w14:paraId="4F465EA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84AA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Y3F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4894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erine-threonine kinase receptor-associated 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2A9B3" w14:textId="5AD055A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53AA0" w14:textId="25F6EBF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7182045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6FD0C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6456175</w:t>
            </w:r>
          </w:p>
        </w:tc>
      </w:tr>
      <w:tr w:rsidR="00676A6D" w:rsidRPr="006842F0" w14:paraId="3B091023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9BD0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6FZ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499C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harged multivesicular body protein 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BDC35" w14:textId="22AF394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B953A" w14:textId="776AF49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22674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89FD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6830148</w:t>
            </w:r>
          </w:p>
        </w:tc>
      </w:tr>
      <w:tr w:rsidR="00676A6D" w:rsidRPr="006842F0" w14:paraId="687A4DC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CF36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248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32E8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cid sphingomyelinase-like phosphodiesterase 3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BF483" w14:textId="06D45F6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023C7" w14:textId="74F5C69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219487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9493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6959892</w:t>
            </w:r>
          </w:p>
        </w:tc>
      </w:tr>
      <w:tr w:rsidR="00676A6D" w:rsidRPr="006842F0" w14:paraId="15CD15CE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65E6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155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0551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ctin-related protein 2/3 complex subunit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DD5C9" w14:textId="0D42D72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F45DB" w14:textId="1BBD690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822580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7A12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6965511</w:t>
            </w:r>
          </w:p>
        </w:tc>
      </w:tr>
      <w:tr w:rsidR="00676A6D" w:rsidRPr="006842F0" w14:paraId="73FC3BC3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A36C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6RF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38FC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orting nexin-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FEDA8" w14:textId="0817262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D257D" w14:textId="0848BCC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1.267406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415F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6980166</w:t>
            </w:r>
          </w:p>
        </w:tc>
      </w:tr>
      <w:tr w:rsidR="00676A6D" w:rsidRPr="006842F0" w14:paraId="725F21E0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D922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2223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D258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ultifunctional protein ADE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4B44F" w14:textId="08F653E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60A80" w14:textId="5872192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297909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D9523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70817</w:t>
            </w:r>
          </w:p>
        </w:tc>
      </w:tr>
      <w:tr w:rsidR="00676A6D" w:rsidRPr="006842F0" w14:paraId="645064E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3772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6R0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DDE1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Retinoid-binding protein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D0B0A" w14:textId="5F2C802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D68CE" w14:textId="357B2F2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727603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A8F84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7679413</w:t>
            </w:r>
          </w:p>
        </w:tc>
      </w:tr>
      <w:tr w:rsidR="00676A6D" w:rsidRPr="006842F0" w14:paraId="3F7073DB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C340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lastRenderedPageBreak/>
              <w:t>P0274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6062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mplement component C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6025F" w14:textId="6B97D91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5BCF2" w14:textId="4398862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6008688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E5FD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8053461</w:t>
            </w:r>
          </w:p>
        </w:tc>
      </w:tr>
      <w:tr w:rsidR="00676A6D" w:rsidRPr="006842F0" w14:paraId="169C3F64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978D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1688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DB99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-phosphatidylinositol 4,5-bisphosphate phosphodiesterase gamma-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63F8F" w14:textId="79B0859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11908" w14:textId="0D050BC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6098972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A17B5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8121346</w:t>
            </w:r>
          </w:p>
        </w:tc>
      </w:tr>
      <w:tr w:rsidR="00676A6D" w:rsidRPr="006842F0" w14:paraId="274B5BD0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8A17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2198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8212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rotein-glutamine gamma-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glutamyltransferase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CF931" w14:textId="37D5610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0885E" w14:textId="71CB1B9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2910441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C678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9622645</w:t>
            </w:r>
          </w:p>
        </w:tc>
      </w:tr>
      <w:tr w:rsidR="00676A6D" w:rsidRPr="006842F0" w14:paraId="18A74B3F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E0AE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4975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4758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Regulator of G-protein signaling 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D14A2" w14:textId="4DEB1A8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D4FDD" w14:textId="2B7FA42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1324269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D8FE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9736364</w:t>
            </w:r>
          </w:p>
        </w:tc>
      </w:tr>
      <w:tr w:rsidR="00676A6D" w:rsidRPr="006842F0" w14:paraId="4873E3F2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62B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2578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CD9A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roteasome subunit alpha type-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580E2" w14:textId="29C015F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E0298" w14:textId="592CFED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472378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6464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9802083</w:t>
            </w:r>
          </w:p>
        </w:tc>
      </w:tr>
      <w:tr w:rsidR="00676A6D" w:rsidRPr="006842F0" w14:paraId="74492AEF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C8AF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1527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AF2B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Rab GTPase-binding effector protein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EA5BC" w14:textId="30AE167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8E0CF" w14:textId="6F5346F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0.878644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531E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29905303</w:t>
            </w:r>
          </w:p>
        </w:tc>
      </w:tr>
      <w:tr w:rsidR="00676A6D" w:rsidRPr="006842F0" w14:paraId="15CCE86D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10AD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1519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A737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others against decapentaplegic homolog 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C5207" w14:textId="420A40A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3C06B" w14:textId="331546D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979614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99598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017877</w:t>
            </w:r>
          </w:p>
        </w:tc>
      </w:tr>
      <w:tr w:rsidR="00676A6D" w:rsidRPr="006842F0" w14:paraId="1D15CAFF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D48E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5165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2C5A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eroxisomal multifunctional enzyme type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625C8" w14:textId="2C8C88F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462BE" w14:textId="455BA19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2762038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CDAE1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0906697</w:t>
            </w:r>
          </w:p>
        </w:tc>
      </w:tr>
      <w:tr w:rsidR="00676A6D" w:rsidRPr="006842F0" w14:paraId="56C5B0FD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969A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H1E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6534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Ribonuclease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4B190" w14:textId="0695D2F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CD00E" w14:textId="74E11A3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704519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694C2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1215814</w:t>
            </w:r>
          </w:p>
        </w:tc>
      </w:tr>
      <w:tr w:rsidR="00676A6D" w:rsidRPr="006842F0" w14:paraId="3311DBD8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3C3E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668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0827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mplement C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AC728" w14:textId="3F1D24B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729F8" w14:textId="14EEF0C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5061073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1B9C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1500548</w:t>
            </w:r>
          </w:p>
        </w:tc>
      </w:tr>
      <w:tr w:rsidR="00676A6D" w:rsidRPr="006842F0" w14:paraId="23462962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BB64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6AC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D70B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Fermitin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family homolog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A77B8" w14:textId="4F6E72F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FBA1E" w14:textId="61D1DC1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6125015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3D66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1857529</w:t>
            </w:r>
          </w:p>
        </w:tc>
      </w:tr>
      <w:tr w:rsidR="00676A6D" w:rsidRPr="006842F0" w14:paraId="7300F6A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E4BF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0316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5723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Tumor necrosis factor alpha-induced protein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B6AE4" w14:textId="3690A99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08E89" w14:textId="4C4EB17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.2918163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8F23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2126573</w:t>
            </w:r>
          </w:p>
        </w:tc>
      </w:tr>
      <w:tr w:rsidR="00676A6D" w:rsidRPr="006842F0" w14:paraId="76DA5BEB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35A6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6YC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F22D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Transforming growth factor beta activator LRRC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95A25" w14:textId="6424B4C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3F975" w14:textId="3466227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.2038344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5EA4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2459662</w:t>
            </w:r>
          </w:p>
        </w:tc>
      </w:tr>
      <w:tr w:rsidR="00676A6D" w:rsidRPr="006842F0" w14:paraId="757E93E8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53F4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BZG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A73C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Ras-related protein Rab-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81DA4" w14:textId="5E246E8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5E496" w14:textId="7EDE4C6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0122821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F1752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253566</w:t>
            </w:r>
          </w:p>
        </w:tc>
      </w:tr>
      <w:tr w:rsidR="00676A6D" w:rsidRPr="006842F0" w14:paraId="38512FD6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D138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633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22F2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mmunoglobulin heavy variable 4-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8C017" w14:textId="67A154A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E1E2D" w14:textId="722CA1A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.607770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88CDF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2682793</w:t>
            </w:r>
          </w:p>
        </w:tc>
      </w:tr>
      <w:tr w:rsidR="00676A6D" w:rsidRPr="006842F0" w14:paraId="07E87C6E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5030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Y63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1042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Neuroplast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9D86A" w14:textId="20775BF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01879" w14:textId="62E9C5A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438466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7BC1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2898013</w:t>
            </w:r>
          </w:p>
        </w:tc>
      </w:tr>
      <w:tr w:rsidR="00676A6D" w:rsidRPr="006842F0" w14:paraId="034BEBA1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3DE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Y6Z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5E51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llectin-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28E46" w14:textId="39CC943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91B59" w14:textId="3363DBD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8066318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B125A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3207906</w:t>
            </w:r>
          </w:p>
        </w:tc>
      </w:tr>
      <w:tr w:rsidR="00676A6D" w:rsidRPr="006842F0" w14:paraId="145B8ABD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B264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735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9354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mplement component C8 beta ch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D1B4B" w14:textId="5494D14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CB874" w14:textId="44AD882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6756731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D1A6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3338392</w:t>
            </w:r>
          </w:p>
        </w:tc>
      </w:tr>
      <w:tr w:rsidR="00676A6D" w:rsidRPr="006842F0" w14:paraId="0D915D63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61E8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1367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EA8F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mplement component C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3F55A" w14:textId="1585D12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84255" w14:textId="4F3B2F6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1038401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5790A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3833235</w:t>
            </w:r>
          </w:p>
        </w:tc>
      </w:tr>
      <w:tr w:rsidR="00676A6D" w:rsidRPr="006842F0" w14:paraId="7D90E69C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8500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40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38ED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4b-binding protein alpha ch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C7818" w14:textId="3900423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81952" w14:textId="44F8D08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3324625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0282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3851066</w:t>
            </w:r>
          </w:p>
        </w:tc>
      </w:tr>
      <w:tr w:rsidR="00676A6D" w:rsidRPr="006842F0" w14:paraId="1296BDE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BE05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UJC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A323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H3 domain-binding glutamic acid-rich-like protein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51BD5" w14:textId="2C623D7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98888" w14:textId="74EBCFF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520408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78E3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4410103</w:t>
            </w:r>
          </w:p>
        </w:tc>
      </w:tr>
      <w:tr w:rsidR="00676A6D" w:rsidRPr="006842F0" w14:paraId="2ED835D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0012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lastRenderedPageBreak/>
              <w:t>Q9UK5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87AB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rotein Z-dependent protease inhibit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8F155" w14:textId="0EE8A91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F39D2" w14:textId="28F51BC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.3116908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A1583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5232991</w:t>
            </w:r>
          </w:p>
        </w:tc>
      </w:tr>
      <w:tr w:rsidR="00676A6D" w:rsidRPr="006842F0" w14:paraId="3FA7A35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5EDC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0795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04E2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Prolow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>-density lipoprotein receptor-related protein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3EE7D" w14:textId="65DD205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0F898" w14:textId="0FCF4C4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.0183282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DA821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5328285</w:t>
            </w:r>
          </w:p>
        </w:tc>
      </w:tr>
      <w:tr w:rsidR="00676A6D" w:rsidRPr="006842F0" w14:paraId="2B055404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2715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HCN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3C31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latelet glycoprotein V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F4B8D" w14:textId="6C9137B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23B0A" w14:textId="2F10850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5742374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FA7C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5521777</w:t>
            </w:r>
          </w:p>
        </w:tc>
      </w:tr>
      <w:tr w:rsidR="00676A6D" w:rsidRPr="006842F0" w14:paraId="694C339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4F08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0A075B6H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D158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robable non-functional immunoglobulin kappa variable 3-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0DB99" w14:textId="09ED0AF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575D2" w14:textId="04BCFA6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0.918512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5A8DF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567793</w:t>
            </w:r>
          </w:p>
        </w:tc>
      </w:tr>
      <w:tr w:rsidR="00676A6D" w:rsidRPr="006842F0" w14:paraId="11A8B57C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4647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C0C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E70E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(E3-independent) E2 ubiquitin-conjugating enzy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D7787" w14:textId="0B9C94F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F3F54" w14:textId="065D1FA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081777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D1F5B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6058968</w:t>
            </w:r>
          </w:p>
        </w:tc>
      </w:tr>
      <w:tr w:rsidR="00676A6D" w:rsidRPr="006842F0" w14:paraId="2772503D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71E3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1987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E87A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Neutrophil cytosol factor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71EE9" w14:textId="670DF71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9932E" w14:textId="7759A17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.4151293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030F1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6327662</w:t>
            </w:r>
          </w:p>
        </w:tc>
      </w:tr>
      <w:tr w:rsidR="00676A6D" w:rsidRPr="006842F0" w14:paraId="50E8714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D00F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6UX0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ABE2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lfactomedin-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E91E5" w14:textId="778CCFF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FFE51" w14:textId="609F70F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907288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C5A7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6438223</w:t>
            </w:r>
          </w:p>
        </w:tc>
      </w:tr>
      <w:tr w:rsidR="00676A6D" w:rsidRPr="006842F0" w14:paraId="3DEE7F2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ECB6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UHR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CCAC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Brain-specific angiogenesis inhibitor 1-associated protein 2-like protein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C619A" w14:textId="24EB742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93E58" w14:textId="2D87439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0.174985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970F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6602889</w:t>
            </w:r>
          </w:p>
        </w:tc>
      </w:tr>
      <w:tr w:rsidR="00676A6D" w:rsidRPr="006842F0" w14:paraId="37C69C5A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0DE7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7850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2AF1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Reel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463AB" w14:textId="2E9932F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079B0" w14:textId="43360A9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9172015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93FEF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6667441</w:t>
            </w:r>
          </w:p>
        </w:tc>
      </w:tr>
      <w:tr w:rsidR="00676A6D" w:rsidRPr="006842F0" w14:paraId="3E861C1F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8EB1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358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F5BE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rotein phosphatase 1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637AA" w14:textId="49CE4BB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240D0" w14:textId="77EF082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068913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D2D0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6977779</w:t>
            </w:r>
          </w:p>
        </w:tc>
      </w:tr>
      <w:tr w:rsidR="00676A6D" w:rsidRPr="006842F0" w14:paraId="750DFFB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1A74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516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B3CB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yeloperoxid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4FDDC" w14:textId="52584A1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BE8C4" w14:textId="0324442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047531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D8D2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7190069</w:t>
            </w:r>
          </w:p>
        </w:tc>
      </w:tr>
      <w:tr w:rsidR="00676A6D" w:rsidRPr="006842F0" w14:paraId="36974101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FFC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4874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D19B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annan-binding lectin serine protease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13F54" w14:textId="51FD7A8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74114" w14:textId="47BF45B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9816745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83B4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7792869</w:t>
            </w:r>
          </w:p>
        </w:tc>
      </w:tr>
      <w:tr w:rsidR="00676A6D" w:rsidRPr="006842F0" w14:paraId="52F52005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5914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9816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39A2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Basement membrane-specific heparan sulfate proteoglycan core 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C9A17" w14:textId="5E1572F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01D61" w14:textId="1E1C8DC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8.855467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3CE7C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8883684</w:t>
            </w:r>
          </w:p>
        </w:tc>
      </w:tr>
      <w:tr w:rsidR="00676A6D" w:rsidRPr="006842F0" w14:paraId="2FCCE66C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A49C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5022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CB7E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ulfotransferase 1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7C846" w14:textId="045BF65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AF77A" w14:textId="195BDA1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0152042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4D931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8999699</w:t>
            </w:r>
          </w:p>
        </w:tc>
      </w:tr>
      <w:tr w:rsidR="00676A6D" w:rsidRPr="006842F0" w14:paraId="52972BD8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08AD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3965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BFAA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Dolichyl-diphosphooligosaccharide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--protein glycosyltransferase 48 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kDa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subun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BC59E" w14:textId="76EC22B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8F5ED" w14:textId="35954CA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404664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F291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902058</w:t>
            </w:r>
          </w:p>
        </w:tc>
      </w:tr>
      <w:tr w:rsidR="00676A6D" w:rsidRPr="006842F0" w14:paraId="50E85B62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9DFE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C0B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0548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Palmitoyltransferase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ZDHHC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67E54" w14:textId="2691001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92F76" w14:textId="308FAC5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2168589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E9EA1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9181659</w:t>
            </w:r>
          </w:p>
        </w:tc>
      </w:tr>
      <w:tr w:rsidR="00676A6D" w:rsidRPr="006842F0" w14:paraId="12A8C039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690B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NI9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AE60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ngiopoietin-related protein 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80FEE" w14:textId="35D80A0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818DF" w14:textId="59B5515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7013978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EDCC7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9216769</w:t>
            </w:r>
          </w:p>
        </w:tc>
      </w:tr>
      <w:tr w:rsidR="00676A6D" w:rsidRPr="006842F0" w14:paraId="6B523C6B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2FCF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NXL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024D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ID1 transmembrane family member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134AD" w14:textId="20583FC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EA704" w14:textId="305413E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2320335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A19F3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9228959</w:t>
            </w:r>
          </w:p>
        </w:tc>
      </w:tr>
      <w:tr w:rsidR="00676A6D" w:rsidRPr="006842F0" w14:paraId="02FE4C2C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4B71A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TCT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13F6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inor histocompatibility antigen H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94B66" w14:textId="66DF3EA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E55E7" w14:textId="58A6535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2912608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2748F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9274382</w:t>
            </w:r>
          </w:p>
        </w:tc>
      </w:tr>
      <w:tr w:rsidR="00676A6D" w:rsidRPr="006842F0" w14:paraId="36811C0B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CECA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lastRenderedPageBreak/>
              <w:t>Q0603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EC29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nter-alpha-trypsin inhibitor heavy chain H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D07FC" w14:textId="0C288D3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80731" w14:textId="3EBC910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.1640732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8C8E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9524168</w:t>
            </w:r>
          </w:p>
        </w:tc>
      </w:tr>
      <w:tr w:rsidR="00676A6D" w:rsidRPr="006842F0" w14:paraId="0EA59B8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D93D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91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E2BC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 xml:space="preserve">3-ketoacyl-CoA 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thiolase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>, peroxisom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318E4" w14:textId="63C2174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E85E4" w14:textId="08694D3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372244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37C5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39873387</w:t>
            </w:r>
          </w:p>
        </w:tc>
      </w:tr>
      <w:tr w:rsidR="00676A6D" w:rsidRPr="006842F0" w14:paraId="6E7659D1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C4AE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WWB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371D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Glycosylated lysosomal membrane 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315BC" w14:textId="356F9DF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5827F" w14:textId="5BBDFCE1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054343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C1AA1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0049356</w:t>
            </w:r>
          </w:p>
        </w:tc>
      </w:tr>
      <w:tr w:rsidR="00676A6D" w:rsidRPr="006842F0" w14:paraId="2AA74DAB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0A42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2782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573E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alnex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C7708" w14:textId="6E0471A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F2907" w14:textId="33BF08F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11588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5B115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0166517</w:t>
            </w:r>
          </w:p>
        </w:tc>
      </w:tr>
      <w:tr w:rsidR="00676A6D" w:rsidRPr="006842F0" w14:paraId="533B52A3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B673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86SQ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2CD5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dhesion G-protein coupled receptor G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C7D44" w14:textId="32934CC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E5A71" w14:textId="761B2EA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2594346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0787F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095106</w:t>
            </w:r>
          </w:p>
        </w:tc>
      </w:tr>
      <w:tr w:rsidR="00676A6D" w:rsidRPr="006842F0" w14:paraId="4D16C04F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E216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76LX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3BB9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 xml:space="preserve">A 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disintegrin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and metalloproteinase with thrombospondin motifs 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F7307" w14:textId="05031A9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CCD14" w14:textId="5DADFB7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.0797090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443B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111955</w:t>
            </w:r>
          </w:p>
        </w:tc>
      </w:tr>
      <w:tr w:rsidR="00676A6D" w:rsidRPr="006842F0" w14:paraId="26BC950C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C881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7563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CD2A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erpin B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A792F" w14:textId="506B11B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7C71C" w14:textId="4ED1FCB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554287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E3825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1133961</w:t>
            </w:r>
          </w:p>
        </w:tc>
      </w:tr>
      <w:tr w:rsidR="00676A6D" w:rsidRPr="006842F0" w14:paraId="55ED0856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AA4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1581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7331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mmunoglobulin lambda-like polypeptide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0F120" w14:textId="4148BFE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F0954" w14:textId="0CFC2B4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.1277170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5B7E7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1189243</w:t>
            </w:r>
          </w:p>
        </w:tc>
      </w:tr>
      <w:tr w:rsidR="00676A6D" w:rsidRPr="006842F0" w14:paraId="628F07ED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5A8E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1526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D81B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 xml:space="preserve">Serine 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palmitoyltransferase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5C3CA" w14:textId="1E05932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4E2DA" w14:textId="6511A0D4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264916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FABD0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1349169</w:t>
            </w:r>
          </w:p>
        </w:tc>
      </w:tr>
      <w:tr w:rsidR="00676A6D" w:rsidRPr="006842F0" w14:paraId="64170B9C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0063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331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BFE4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Long-chain-fatty-acid--CoA ligase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75C90" w14:textId="0F150DF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6C792" w14:textId="59C1D2B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53434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2FBEA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195809</w:t>
            </w:r>
          </w:p>
        </w:tc>
      </w:tr>
      <w:tr w:rsidR="00676A6D" w:rsidRPr="006842F0" w14:paraId="376B411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5441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4256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1760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Epidermal growth factor receptor substrate 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9BE50" w14:textId="12EA5CC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6DFC0" w14:textId="454A912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7076329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296AC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2446826</w:t>
            </w:r>
          </w:p>
        </w:tc>
      </w:tr>
      <w:tr w:rsidR="00676A6D" w:rsidRPr="006842F0" w14:paraId="610DF8ED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CEBE5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ULP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2702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TBC1 domain family member 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67332" w14:textId="5FC72F3D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E20E0" w14:textId="646DB33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942454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017C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2950612</w:t>
            </w:r>
          </w:p>
        </w:tc>
      </w:tr>
      <w:tr w:rsidR="00676A6D" w:rsidRPr="006842F0" w14:paraId="07264CBE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373B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618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A0DB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Dolichyl-diphosphooligosaccharide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>--protein glycosyltransferase subunit DAD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DED97" w14:textId="0833DA6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0A334" w14:textId="7474936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673116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1EAB7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3386834</w:t>
            </w:r>
          </w:p>
        </w:tc>
      </w:tr>
      <w:tr w:rsidR="00676A6D" w:rsidRPr="006842F0" w14:paraId="41B5015E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ADBD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0A075B6S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046C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mmunoglobulin kappa variable 1-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9312B" w14:textId="086AC72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FFA6A" w14:textId="4B2F0E3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13.118581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68C6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3507354</w:t>
            </w:r>
          </w:p>
        </w:tc>
      </w:tr>
      <w:tr w:rsidR="00676A6D" w:rsidRPr="006842F0" w14:paraId="6C3FC1B4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2449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6N6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E661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Lysophospholipid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acyltransferase 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E74C4" w14:textId="2F5EA21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24DD5" w14:textId="501682F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75565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0BAEC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3538623</w:t>
            </w:r>
          </w:p>
        </w:tc>
      </w:tr>
      <w:tr w:rsidR="00676A6D" w:rsidRPr="006842F0" w14:paraId="7A550E9F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70BA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484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6E9D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Dolichyl-diphosphooligosaccharide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>--protein glycosyltransferase subunit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5FE0C" w14:textId="74781FC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018DC" w14:textId="42E4451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256308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66533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3561816</w:t>
            </w:r>
          </w:p>
        </w:tc>
      </w:tr>
      <w:tr w:rsidR="00676A6D" w:rsidRPr="006842F0" w14:paraId="44ABDC4C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ED35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6NI7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618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Coiled-coil domain-containing protein 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08FB3" w14:textId="0D5FAA5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59214" w14:textId="46D0F71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91368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1F11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3754041</w:t>
            </w:r>
          </w:p>
        </w:tc>
      </w:tr>
      <w:tr w:rsidR="00676A6D" w:rsidRPr="006842F0" w14:paraId="4ACD4806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F25A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1553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3590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Tapas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BE6BF" w14:textId="62FE3A2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FE8A7" w14:textId="1DBC1A9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219842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D4282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416331</w:t>
            </w:r>
          </w:p>
        </w:tc>
      </w:tr>
      <w:tr w:rsidR="00676A6D" w:rsidRPr="006842F0" w14:paraId="14E3B60B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0DD01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0A0B4J1Y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B4C7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mmunoglobulin heavy variable 3-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29BDF" w14:textId="1A1EAD9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29E0A" w14:textId="39ACC38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3452776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5D25A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4611987</w:t>
            </w:r>
          </w:p>
        </w:tc>
      </w:tr>
      <w:tr w:rsidR="00676A6D" w:rsidRPr="006842F0" w14:paraId="37ED71F4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B745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lastRenderedPageBreak/>
              <w:t>Q1555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A740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icrotubule-associated protein RP/EB family member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35079" w14:textId="7EE89E4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2F072" w14:textId="47DFE4C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6006917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F31FC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6137534</w:t>
            </w:r>
          </w:p>
        </w:tc>
      </w:tr>
      <w:tr w:rsidR="00676A6D" w:rsidRPr="006842F0" w14:paraId="4111AB84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97C9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0A0B4J1U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CF28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mmunoglobulin heavy variable 6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24C04" w14:textId="1DAB9FD5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AF6CB" w14:textId="7D19D81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.6836511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A8C36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6889777</w:t>
            </w:r>
          </w:p>
        </w:tc>
      </w:tr>
      <w:tr w:rsidR="00676A6D" w:rsidRPr="006842F0" w14:paraId="25232487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DADC3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948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FE9B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SPAR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68740" w14:textId="3FC5490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F4D55" w14:textId="66EFC7B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8473937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6B7B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6981814</w:t>
            </w:r>
          </w:p>
        </w:tc>
      </w:tr>
      <w:tr w:rsidR="00676A6D" w:rsidRPr="006842F0" w14:paraId="603935A0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D0D3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O0011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1877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Alkyldihydroxyacetonephosphate</w:t>
            </w:r>
            <w:proofErr w:type="spellEnd"/>
            <w:r w:rsidRPr="00063F93">
              <w:rPr>
                <w:rFonts w:ascii="Times New Roman" w:hAnsi="Times New Roman" w:cs="Times New Roman"/>
                <w:sz w:val="22"/>
              </w:rPr>
              <w:t xml:space="preserve"> synthase, peroxisom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DEA9" w14:textId="1308037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5FD32" w14:textId="53CE75DC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2221038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F2E1E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6985364</w:t>
            </w:r>
          </w:p>
        </w:tc>
      </w:tr>
      <w:tr w:rsidR="00676A6D" w:rsidRPr="006842F0" w14:paraId="496E1EAE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B175D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675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C154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Tropomyosin alpha-3 ch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89A4F" w14:textId="12B1F9CE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4A2EB" w14:textId="4FFBCA3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3924551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AB92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7076267</w:t>
            </w:r>
          </w:p>
        </w:tc>
      </w:tr>
      <w:tr w:rsidR="00676A6D" w:rsidRPr="006842F0" w14:paraId="7883EA33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BC950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171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BC36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mmunoglobulin lambda variable 3-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F154C" w14:textId="4B5B3789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0C87F" w14:textId="04C6A3B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.456226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87958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7077355</w:t>
            </w:r>
          </w:p>
        </w:tc>
      </w:tr>
      <w:tr w:rsidR="00676A6D" w:rsidRPr="006842F0" w14:paraId="57F2974C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CA06F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6XQN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3B08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 xml:space="preserve">Nicotinate </w:t>
            </w:r>
            <w:proofErr w:type="spellStart"/>
            <w:r w:rsidRPr="00063F93">
              <w:rPr>
                <w:rFonts w:ascii="Times New Roman" w:hAnsi="Times New Roman" w:cs="Times New Roman"/>
                <w:sz w:val="22"/>
              </w:rPr>
              <w:t>phosphoribosyltransferas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8A5D3" w14:textId="76D2339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E8DFC" w14:textId="74353DEF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2924653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9B99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7958174</w:t>
            </w:r>
          </w:p>
        </w:tc>
      </w:tr>
      <w:tr w:rsidR="00676A6D" w:rsidRPr="006842F0" w14:paraId="5C33EE0E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32198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69H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C75AC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yeloid-derived growth fact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B1CD4" w14:textId="6000EB7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DC696" w14:textId="4A830642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859654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82C9B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8460905</w:t>
            </w:r>
          </w:p>
        </w:tc>
      </w:tr>
      <w:tr w:rsidR="00676A6D" w:rsidRPr="006842F0" w14:paraId="522A5F92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06E52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1104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51474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Laminin subunit gamma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EB016" w14:textId="77BCD28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5FEE7" w14:textId="0729B55B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.6126028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0C59F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8510273</w:t>
            </w:r>
          </w:p>
        </w:tc>
      </w:tr>
      <w:tr w:rsidR="00676A6D" w:rsidRPr="006842F0" w14:paraId="4E7F691E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132B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Q9Y3D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365AE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Mitochondrial fission 1 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09DD3" w14:textId="7DF34B1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38AC9" w14:textId="4F55B148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4859337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0007D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9127275</w:t>
            </w:r>
          </w:p>
        </w:tc>
      </w:tr>
      <w:tr w:rsidR="00676A6D" w:rsidRPr="006842F0" w14:paraId="5B144043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0761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P0818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F5A87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TP-dependent translocase ABC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09E6B" w14:textId="5EA2251A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A639D" w14:textId="119CDC10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3.3025469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C3182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9272928</w:t>
            </w:r>
          </w:p>
        </w:tc>
      </w:tr>
      <w:tr w:rsidR="00676A6D" w:rsidRPr="006842F0" w14:paraId="6CF7AA26" w14:textId="77777777" w:rsidTr="00260660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F223BB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A0A0B4J1V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518B29" w14:textId="77777777" w:rsidR="00676A6D" w:rsidRPr="00063F93" w:rsidRDefault="00676A6D" w:rsidP="00676A6D">
            <w:pPr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Immunoglobulin heavy variable 3-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546FA5" w14:textId="0D858B66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4BFF48" w14:textId="747712B3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5.8568644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8D4E09" w14:textId="77777777" w:rsidR="00676A6D" w:rsidRPr="00063F93" w:rsidRDefault="00676A6D" w:rsidP="00676A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3F93">
              <w:rPr>
                <w:rFonts w:ascii="Times New Roman" w:hAnsi="Times New Roman" w:cs="Times New Roman"/>
                <w:sz w:val="22"/>
              </w:rPr>
              <w:t>0.049869121</w:t>
            </w:r>
          </w:p>
        </w:tc>
      </w:tr>
    </w:tbl>
    <w:p w14:paraId="23CF95F7" w14:textId="6DB8FC9E" w:rsidR="00B36122" w:rsidRDefault="00B36122" w:rsidP="00BC725A">
      <w:pPr>
        <w:rPr>
          <w:rFonts w:ascii="Times New Roman" w:hAnsi="Times New Roman" w:cs="Times New Roman"/>
          <w:sz w:val="22"/>
        </w:rPr>
      </w:pPr>
    </w:p>
    <w:p w14:paraId="4BFEE056" w14:textId="1D829F2B" w:rsidR="00676A6D" w:rsidRPr="00757868" w:rsidRDefault="00676A6D" w:rsidP="00676A6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old change</w:t>
      </w:r>
      <w:r w:rsidRPr="00757868">
        <w:rPr>
          <w:rFonts w:ascii="Times New Roman" w:hAnsi="Times New Roman" w:cs="Times New Roman"/>
          <w:sz w:val="22"/>
        </w:rPr>
        <w:t xml:space="preserve">: mean quantitative values of proteins in </w:t>
      </w:r>
      <w:r>
        <w:rPr>
          <w:rFonts w:ascii="Times New Roman" w:hAnsi="Times New Roman" w:cs="Times New Roman"/>
          <w:sz w:val="22"/>
        </w:rPr>
        <w:t>EV</w:t>
      </w:r>
      <w:r w:rsidRPr="00757868">
        <w:rPr>
          <w:rFonts w:ascii="Times New Roman" w:hAnsi="Times New Roman" w:cs="Times New Roman"/>
          <w:sz w:val="22"/>
        </w:rPr>
        <w:t xml:space="preserve">s of </w:t>
      </w:r>
      <w:r w:rsidRPr="00C97422">
        <w:rPr>
          <w:rFonts w:ascii="Times New Roman" w:hAnsi="Times New Roman" w:cs="Times New Roman"/>
          <w:sz w:val="22"/>
        </w:rPr>
        <w:t>Group</w:t>
      </w:r>
      <w:r w:rsidR="0019543E">
        <w:rPr>
          <w:rFonts w:ascii="Times New Roman" w:hAnsi="Times New Roman" w:cs="Times New Roman"/>
          <w:sz w:val="22"/>
        </w:rPr>
        <w:t xml:space="preserve">s </w:t>
      </w:r>
      <w:r>
        <w:rPr>
          <w:rFonts w:ascii="Times New Roman" w:hAnsi="Times New Roman" w:cs="Times New Roman"/>
          <w:sz w:val="22"/>
        </w:rPr>
        <w:t xml:space="preserve">2 and </w:t>
      </w:r>
      <w:r w:rsidRPr="00C97422">
        <w:rPr>
          <w:rFonts w:ascii="Times New Roman" w:hAnsi="Times New Roman" w:cs="Times New Roman"/>
          <w:sz w:val="22"/>
        </w:rPr>
        <w:t>3 cases</w:t>
      </w:r>
      <w:r w:rsidRPr="00757868">
        <w:rPr>
          <w:rFonts w:ascii="Times New Roman" w:hAnsi="Times New Roman" w:cs="Times New Roman"/>
          <w:sz w:val="22"/>
        </w:rPr>
        <w:t xml:space="preserve"> over those of </w:t>
      </w:r>
      <w:r w:rsidRPr="00C97422">
        <w:rPr>
          <w:rFonts w:ascii="Times New Roman" w:hAnsi="Times New Roman" w:cs="Times New Roman"/>
          <w:sz w:val="22"/>
        </w:rPr>
        <w:t>Group</w:t>
      </w:r>
      <w:r w:rsidR="0019543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1</w:t>
      </w:r>
      <w:r w:rsidRPr="00C97422">
        <w:rPr>
          <w:rFonts w:ascii="Times New Roman" w:hAnsi="Times New Roman" w:cs="Times New Roman"/>
          <w:sz w:val="22"/>
        </w:rPr>
        <w:t xml:space="preserve"> cases</w:t>
      </w:r>
      <w:r w:rsidRPr="00757868">
        <w:rPr>
          <w:rFonts w:ascii="Times New Roman" w:hAnsi="Times New Roman" w:cs="Times New Roman"/>
          <w:sz w:val="22"/>
        </w:rPr>
        <w:t>.</w:t>
      </w:r>
    </w:p>
    <w:p w14:paraId="6CC03C12" w14:textId="25CD765A" w:rsidR="00B36122" w:rsidRPr="00676A6D" w:rsidRDefault="00B36122" w:rsidP="00BC725A">
      <w:pPr>
        <w:rPr>
          <w:rFonts w:ascii="Times New Roman" w:hAnsi="Times New Roman" w:cs="Times New Roman"/>
          <w:sz w:val="22"/>
        </w:rPr>
      </w:pPr>
    </w:p>
    <w:p w14:paraId="56421F41" w14:textId="41B5E22C" w:rsidR="00B36122" w:rsidRDefault="00B36122" w:rsidP="00BC725A">
      <w:pPr>
        <w:rPr>
          <w:rFonts w:ascii="Times New Roman" w:hAnsi="Times New Roman" w:cs="Times New Roman"/>
          <w:sz w:val="22"/>
        </w:rPr>
      </w:pPr>
    </w:p>
    <w:p w14:paraId="79B2787D" w14:textId="4EC550B1" w:rsidR="00B36122" w:rsidRDefault="00B36122" w:rsidP="00BC725A">
      <w:pPr>
        <w:rPr>
          <w:rFonts w:ascii="Times New Roman" w:hAnsi="Times New Roman" w:cs="Times New Roman"/>
          <w:sz w:val="22"/>
        </w:rPr>
      </w:pPr>
    </w:p>
    <w:p w14:paraId="02B564C1" w14:textId="03E6FA69" w:rsidR="00B36122" w:rsidRDefault="00B36122" w:rsidP="00BC725A">
      <w:pPr>
        <w:rPr>
          <w:rFonts w:ascii="Times New Roman" w:hAnsi="Times New Roman" w:cs="Times New Roman"/>
          <w:sz w:val="22"/>
        </w:rPr>
      </w:pPr>
    </w:p>
    <w:p w14:paraId="4F214DC3" w14:textId="4BB1047A" w:rsidR="00B36122" w:rsidRDefault="00B36122" w:rsidP="00BC725A">
      <w:pPr>
        <w:rPr>
          <w:rFonts w:ascii="Times New Roman" w:hAnsi="Times New Roman" w:cs="Times New Roman"/>
          <w:sz w:val="22"/>
        </w:rPr>
      </w:pPr>
    </w:p>
    <w:p w14:paraId="61059449" w14:textId="757CEBF3" w:rsidR="00B36122" w:rsidRDefault="00B36122" w:rsidP="00BC725A">
      <w:pPr>
        <w:rPr>
          <w:rFonts w:ascii="Times New Roman" w:hAnsi="Times New Roman" w:cs="Times New Roman"/>
          <w:sz w:val="22"/>
        </w:rPr>
      </w:pPr>
    </w:p>
    <w:p w14:paraId="5474ADC1" w14:textId="77777777" w:rsidR="00177294" w:rsidRDefault="00177294" w:rsidP="00BC725A">
      <w:pPr>
        <w:rPr>
          <w:rFonts w:ascii="Times New Roman" w:hAnsi="Times New Roman" w:cs="Times New Roman"/>
          <w:sz w:val="22"/>
        </w:rPr>
      </w:pPr>
    </w:p>
    <w:p w14:paraId="33CA60CD" w14:textId="23379249" w:rsidR="00B36122" w:rsidRDefault="00B36122" w:rsidP="00BC725A">
      <w:pPr>
        <w:rPr>
          <w:rFonts w:ascii="Times New Roman" w:hAnsi="Times New Roman" w:cs="Times New Roman"/>
          <w:sz w:val="22"/>
        </w:rPr>
      </w:pPr>
    </w:p>
    <w:p w14:paraId="25F3AD66" w14:textId="77777777" w:rsidR="00260660" w:rsidRDefault="00260660" w:rsidP="00BC725A">
      <w:pPr>
        <w:rPr>
          <w:rFonts w:ascii="Times New Roman" w:hAnsi="Times New Roman" w:cs="Times New Roman"/>
          <w:sz w:val="22"/>
        </w:rPr>
      </w:pPr>
    </w:p>
    <w:p w14:paraId="502FE422" w14:textId="4421D69D" w:rsidR="00C2409F" w:rsidRDefault="00C2409F" w:rsidP="00BC7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409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2409F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r w:rsidR="00D211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2EA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2409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3644A" w:rsidRPr="0093644A">
        <w:rPr>
          <w:rFonts w:ascii="Times New Roman" w:hAnsi="Times New Roman" w:cs="Times New Roman"/>
          <w:b/>
          <w:bCs/>
          <w:sz w:val="24"/>
          <w:szCs w:val="24"/>
        </w:rPr>
        <w:t>Proteins listed in Suppl Table</w:t>
      </w:r>
      <w:r w:rsidR="009351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644A" w:rsidRPr="0093644A">
        <w:rPr>
          <w:rFonts w:ascii="Times New Roman" w:hAnsi="Times New Roman" w:cs="Times New Roman"/>
          <w:b/>
          <w:bCs/>
          <w:sz w:val="24"/>
          <w:szCs w:val="24"/>
        </w:rPr>
        <w:t xml:space="preserve">1 with significantly increased or decreased expression </w:t>
      </w:r>
      <w:r w:rsidR="004A6C16">
        <w:rPr>
          <w:rFonts w:ascii="Times New Roman" w:hAnsi="Times New Roman" w:cs="Times New Roman"/>
          <w:b/>
          <w:bCs/>
          <w:sz w:val="24"/>
          <w:szCs w:val="24"/>
        </w:rPr>
        <w:t xml:space="preserve">(FDR&lt;0.05) </w:t>
      </w:r>
      <w:r w:rsidR="0093644A" w:rsidRPr="0093644A">
        <w:rPr>
          <w:rFonts w:ascii="Times New Roman" w:hAnsi="Times New Roman" w:cs="Times New Roman"/>
          <w:b/>
          <w:bCs/>
          <w:sz w:val="24"/>
          <w:szCs w:val="24"/>
        </w:rPr>
        <w:t>in order of severity in linear regression analysis adjusted for age and sex.</w:t>
      </w:r>
      <w:r w:rsidRPr="00C240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C7D73AB" w14:textId="08032A90" w:rsidR="00C2409F" w:rsidRDefault="00C2409F" w:rsidP="00BC725A">
      <w:pPr>
        <w:rPr>
          <w:rFonts w:ascii="Times New Roman" w:hAnsi="Times New Roman" w:cs="Times New Roman"/>
          <w:sz w:val="22"/>
        </w:rPr>
      </w:pPr>
    </w:p>
    <w:tbl>
      <w:tblPr>
        <w:tblW w:w="13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5528"/>
        <w:gridCol w:w="2693"/>
        <w:gridCol w:w="2127"/>
        <w:gridCol w:w="2023"/>
      </w:tblGrid>
      <w:tr w:rsidR="0093644A" w:rsidRPr="0093644A" w14:paraId="6E9429D8" w14:textId="77777777" w:rsidTr="00A859E6">
        <w:trPr>
          <w:trHeight w:val="39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65EC" w14:textId="77777777" w:rsidR="0093644A" w:rsidRPr="0093644A" w:rsidRDefault="0093644A" w:rsidP="004A6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iprot</w:t>
            </w:r>
            <w:proofErr w:type="spellEnd"/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7D10B" w14:textId="77777777" w:rsidR="0093644A" w:rsidRPr="0093644A" w:rsidRDefault="0093644A" w:rsidP="004A6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89AE" w14:textId="77777777" w:rsidR="0093644A" w:rsidRPr="0093644A" w:rsidRDefault="0093644A" w:rsidP="004A6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 Unique Peptide Count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CDA1" w14:textId="77777777" w:rsidR="0093644A" w:rsidRPr="0093644A" w:rsidRDefault="0093644A" w:rsidP="004A6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2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3ECD" w14:textId="58857895" w:rsidR="0093644A" w:rsidRPr="0093644A" w:rsidRDefault="0093644A" w:rsidP="004A6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DR</w:t>
            </w:r>
          </w:p>
        </w:tc>
      </w:tr>
      <w:tr w:rsidR="0093644A" w:rsidRPr="0093644A" w14:paraId="0B21BFDB" w14:textId="77777777" w:rsidTr="00A859E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2879" w14:textId="77777777" w:rsidR="0093644A" w:rsidRPr="0093644A" w:rsidRDefault="0093644A" w:rsidP="009364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1388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E19" w14:textId="77777777" w:rsidR="0093644A" w:rsidRPr="0093644A" w:rsidRDefault="0093644A" w:rsidP="009364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ta-1-syntroph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849B" w14:textId="77777777" w:rsidR="0093644A" w:rsidRPr="0093644A" w:rsidRDefault="0093644A" w:rsidP="009364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3481" w14:textId="77777777" w:rsidR="0093644A" w:rsidRPr="0093644A" w:rsidRDefault="0093644A" w:rsidP="009364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14841.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1EFF" w14:textId="77777777" w:rsidR="0093644A" w:rsidRPr="0093644A" w:rsidRDefault="0093644A" w:rsidP="009364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856663</w:t>
            </w:r>
          </w:p>
        </w:tc>
      </w:tr>
      <w:tr w:rsidR="0093644A" w:rsidRPr="0093644A" w14:paraId="3B4CF3E4" w14:textId="77777777" w:rsidTr="00A859E6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F646" w14:textId="77777777" w:rsidR="0093644A" w:rsidRPr="0093644A" w:rsidRDefault="0093644A" w:rsidP="009364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7536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9B15C" w14:textId="77777777" w:rsidR="0093644A" w:rsidRPr="0093644A" w:rsidRDefault="0093644A" w:rsidP="009364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re histone macro-H2A.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147E" w14:textId="77777777" w:rsidR="0093644A" w:rsidRPr="0093644A" w:rsidRDefault="0093644A" w:rsidP="009364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CDD86" w14:textId="77777777" w:rsidR="0093644A" w:rsidRPr="0093644A" w:rsidRDefault="0093644A" w:rsidP="009364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0722.5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168D" w14:textId="77777777" w:rsidR="0093644A" w:rsidRPr="0093644A" w:rsidRDefault="0093644A" w:rsidP="009364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3644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8723727</w:t>
            </w:r>
          </w:p>
        </w:tc>
      </w:tr>
    </w:tbl>
    <w:p w14:paraId="7C849CBE" w14:textId="77777777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61D7E128" w14:textId="5286B426" w:rsidR="00C2409F" w:rsidRDefault="0093644A" w:rsidP="00BC725A">
      <w:pPr>
        <w:rPr>
          <w:rFonts w:ascii="Times New Roman" w:hAnsi="Times New Roman" w:cs="Times New Roman"/>
          <w:sz w:val="22"/>
        </w:rPr>
      </w:pPr>
      <w:r w:rsidRPr="0093644A">
        <w:rPr>
          <w:rFonts w:ascii="Times New Roman" w:hAnsi="Times New Roman" w:cs="Times New Roman"/>
          <w:sz w:val="22"/>
        </w:rPr>
        <w:t>β: regression coefficient, FDR: false discovery rate</w:t>
      </w:r>
    </w:p>
    <w:p w14:paraId="14B9F185" w14:textId="3C733B61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2BB9DDB1" w14:textId="147AA6E5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40615FA1" w14:textId="729E856B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46714338" w14:textId="022CA42C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05A2E3E3" w14:textId="550D1BE9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72F49D10" w14:textId="2D3A6128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33ADF634" w14:textId="33CAE4FC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09BF64F4" w14:textId="0E908A1C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5A0F00C1" w14:textId="0C9CC8E1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75D30E44" w14:textId="3CD73F30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289FF147" w14:textId="1AF7E64B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334A993F" w14:textId="4FE5E319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41460E6C" w14:textId="37A424FE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2F2C035C" w14:textId="4689A727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29DE6EFE" w14:textId="5554C85C" w:rsidR="0093644A" w:rsidRDefault="0093644A" w:rsidP="00BC725A">
      <w:pPr>
        <w:rPr>
          <w:rFonts w:ascii="Times New Roman" w:hAnsi="Times New Roman" w:cs="Times New Roman"/>
          <w:sz w:val="22"/>
        </w:rPr>
      </w:pPr>
    </w:p>
    <w:p w14:paraId="30975334" w14:textId="6133191A" w:rsidR="0093644A" w:rsidRDefault="0093644A" w:rsidP="00BC725A">
      <w:pPr>
        <w:rPr>
          <w:rFonts w:ascii="Times New Roman" w:hAnsi="Times New Roman" w:cs="Times New Roman"/>
          <w:sz w:val="22"/>
        </w:rPr>
      </w:pPr>
      <w:r w:rsidRPr="00C2409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2409F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r w:rsidR="00D211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2EA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2409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3644A">
        <w:rPr>
          <w:rFonts w:ascii="Times New Roman" w:hAnsi="Times New Roman" w:cs="Times New Roman"/>
          <w:b/>
          <w:bCs/>
          <w:sz w:val="24"/>
          <w:szCs w:val="24"/>
        </w:rPr>
        <w:t>Proteins listed in Suppl Table</w:t>
      </w:r>
      <w:r w:rsidR="009351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3644A">
        <w:rPr>
          <w:rFonts w:ascii="Times New Roman" w:hAnsi="Times New Roman" w:cs="Times New Roman"/>
          <w:b/>
          <w:bCs/>
          <w:sz w:val="24"/>
          <w:szCs w:val="24"/>
        </w:rPr>
        <w:t xml:space="preserve"> with significantly increased or decreased expression </w:t>
      </w:r>
      <w:r w:rsidR="004A6C16">
        <w:rPr>
          <w:rFonts w:ascii="Times New Roman" w:hAnsi="Times New Roman" w:cs="Times New Roman"/>
          <w:b/>
          <w:bCs/>
          <w:sz w:val="24"/>
          <w:szCs w:val="24"/>
        </w:rPr>
        <w:t xml:space="preserve">(FDR&lt;0.05) </w:t>
      </w:r>
      <w:r w:rsidRPr="0093644A">
        <w:rPr>
          <w:rFonts w:ascii="Times New Roman" w:hAnsi="Times New Roman" w:cs="Times New Roman"/>
          <w:b/>
          <w:bCs/>
          <w:sz w:val="24"/>
          <w:szCs w:val="24"/>
        </w:rPr>
        <w:t>in order of severity in linear regression analysis adjusted for age and sex.</w:t>
      </w:r>
    </w:p>
    <w:p w14:paraId="4E53F3E4" w14:textId="4FB7EC48" w:rsidR="0093644A" w:rsidRDefault="0093644A" w:rsidP="00BC725A">
      <w:pPr>
        <w:rPr>
          <w:rFonts w:ascii="Times New Roman" w:hAnsi="Times New Roman" w:cs="Times New Roman"/>
          <w:sz w:val="22"/>
        </w:rPr>
      </w:pPr>
    </w:p>
    <w:tbl>
      <w:tblPr>
        <w:tblW w:w="134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5361"/>
        <w:gridCol w:w="2680"/>
        <w:gridCol w:w="1960"/>
        <w:gridCol w:w="2060"/>
      </w:tblGrid>
      <w:tr w:rsidR="00410C26" w:rsidRPr="00410C26" w14:paraId="01ABF98E" w14:textId="77777777" w:rsidTr="00410C26">
        <w:trPr>
          <w:trHeight w:val="39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85DC" w14:textId="77777777" w:rsidR="00410C26" w:rsidRPr="00410C26" w:rsidRDefault="00410C26" w:rsidP="004A6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iprot</w:t>
            </w:r>
            <w:proofErr w:type="spellEnd"/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5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EEE9" w14:textId="77777777" w:rsidR="00410C26" w:rsidRPr="00410C26" w:rsidRDefault="00410C26" w:rsidP="004A6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3E02" w14:textId="77777777" w:rsidR="00410C26" w:rsidRPr="00410C26" w:rsidRDefault="00410C26" w:rsidP="004A6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 Unique Peptide Count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D92A5" w14:textId="77777777" w:rsidR="00410C26" w:rsidRPr="00410C26" w:rsidRDefault="00410C26" w:rsidP="004A6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7518" w14:textId="0C6E31C4" w:rsidR="00410C26" w:rsidRPr="00410C26" w:rsidRDefault="00410C26" w:rsidP="004A6C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DR</w:t>
            </w:r>
          </w:p>
        </w:tc>
      </w:tr>
      <w:tr w:rsidR="00410C26" w:rsidRPr="00410C26" w14:paraId="73CD3BD0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7C47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96KP4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7269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ytosolic non-specific dipeptid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DC9E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754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886760.3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5957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73022</w:t>
            </w:r>
          </w:p>
        </w:tc>
      </w:tr>
      <w:tr w:rsidR="00410C26" w:rsidRPr="00410C26" w14:paraId="69C79D7A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9945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95865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A588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(G</w:t>
            </w:r>
            <w:proofErr w:type="gramStart"/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,N</w:t>
            </w:r>
            <w:proofErr w:type="gramEnd"/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G)-dimethylarginine </w:t>
            </w:r>
            <w:proofErr w:type="spellStart"/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methylaminohydrolase</w:t>
            </w:r>
            <w:proofErr w:type="spellEnd"/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5ED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876A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684408.1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C147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434318</w:t>
            </w:r>
          </w:p>
        </w:tc>
      </w:tr>
      <w:tr w:rsidR="00410C26" w:rsidRPr="00410C26" w14:paraId="613347EF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459C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15143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47EB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tin-related protein 2/3 complex subunit 1B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B878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B2FB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7198822.6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036D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078096</w:t>
            </w:r>
          </w:p>
        </w:tc>
      </w:tr>
      <w:tr w:rsidR="00410C26" w:rsidRPr="00410C26" w14:paraId="48DEEC46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85C7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96FZ7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D0A0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ged multivesicular body protein 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5FD7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B384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83285.12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A4D1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093959</w:t>
            </w:r>
          </w:p>
        </w:tc>
      </w:tr>
      <w:tr w:rsidR="00410C26" w:rsidRPr="00410C26" w14:paraId="74C3210A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0722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8WWA0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64B0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lectin-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9CC4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C319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1214324.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834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18064</w:t>
            </w:r>
          </w:p>
        </w:tc>
      </w:tr>
      <w:tr w:rsidR="00410C26" w:rsidRPr="00410C26" w14:paraId="23960764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60F5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48426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9F99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osphatidylinositol 5-phosphate 4-kinase type-2 alph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8F85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9A30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742775.8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F81C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590556</w:t>
            </w:r>
          </w:p>
        </w:tc>
      </w:tr>
      <w:tr w:rsidR="00410C26" w:rsidRPr="00410C26" w14:paraId="6FE41577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4A2A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15511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07FE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tin-related protein 2/3 complex subunit 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9A34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8B56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5152136.3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6943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757841</w:t>
            </w:r>
          </w:p>
        </w:tc>
      </w:tr>
      <w:tr w:rsidR="00410C26" w:rsidRPr="00410C26" w14:paraId="108D0098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662D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07203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8E35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utathione peroxidase 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7A7F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1BB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571945.8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7966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955461</w:t>
            </w:r>
          </w:p>
        </w:tc>
      </w:tr>
      <w:tr w:rsidR="00410C26" w:rsidRPr="00410C26" w14:paraId="4CC7FD92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8616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15586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BCAD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-acetylglucosamine-6-sulfat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2C03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4FE6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640960.5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F81B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00526</w:t>
            </w:r>
          </w:p>
        </w:tc>
      </w:tr>
      <w:tr w:rsidR="00410C26" w:rsidRPr="00410C26" w14:paraId="3D9AED4D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BB1B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15198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D851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thers against decapentaplegic homolog 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8FA3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55DA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99087.45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CC8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396912</w:t>
            </w:r>
          </w:p>
        </w:tc>
      </w:tr>
      <w:tr w:rsidR="00410C26" w:rsidRPr="00410C26" w14:paraId="7169BEA0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8919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14761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7407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 tyrosine phosphatase receptor type C-associated prote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F267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4CA8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536944.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B0CE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11592</w:t>
            </w:r>
          </w:p>
        </w:tc>
      </w:tr>
      <w:tr w:rsidR="00410C26" w:rsidRPr="00410C26" w14:paraId="6388360A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00A2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9ULP9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E7BF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BC1 domain family member 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5A44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9368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22362.99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D92B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536069</w:t>
            </w:r>
          </w:p>
        </w:tc>
      </w:tr>
      <w:tr w:rsidR="00410C26" w:rsidRPr="00410C26" w14:paraId="5E709087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FB4A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20963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4809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-cell surface glycoprotein CD3 zeta cha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4861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732C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319146.7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931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594908</w:t>
            </w:r>
          </w:p>
        </w:tc>
      </w:tr>
      <w:tr w:rsidR="00410C26" w:rsidRPr="00410C26" w14:paraId="6C1F6298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822E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21980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F136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-glutamine gamma-</w:t>
            </w:r>
            <w:proofErr w:type="spellStart"/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utamyltransferase</w:t>
            </w:r>
            <w:proofErr w:type="spellEnd"/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5791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434B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185190.2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8A8E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919872</w:t>
            </w:r>
          </w:p>
        </w:tc>
      </w:tr>
      <w:tr w:rsidR="00410C26" w:rsidRPr="00410C26" w14:paraId="70D0F0D0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4879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9UJC5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091E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3 domain-binding glutamic acid-rich-like protein 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C8D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031E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979046.38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8625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0307066</w:t>
            </w:r>
          </w:p>
        </w:tc>
      </w:tr>
      <w:tr w:rsidR="00410C26" w:rsidRPr="00410C26" w14:paraId="5848D1F7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3E52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9H3M7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92D9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oredoxin-interacting prote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7E7A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DA86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675018.46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161B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2132653</w:t>
            </w:r>
          </w:p>
        </w:tc>
      </w:tr>
      <w:tr w:rsidR="00410C26" w:rsidRPr="00410C26" w14:paraId="1D514F36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C77E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9Y639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3A03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oplastin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6E10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480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518430.8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59A8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2629295</w:t>
            </w:r>
          </w:p>
        </w:tc>
      </w:tr>
      <w:tr w:rsidR="00410C26" w:rsidRPr="00410C26" w14:paraId="519816A9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818A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P06753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6A72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opomyosin alpha-3 cha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4CAF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DB66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8518917.9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9B6B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40626</w:t>
            </w:r>
          </w:p>
        </w:tc>
      </w:tr>
      <w:tr w:rsidR="00410C26" w:rsidRPr="00410C26" w14:paraId="175ECB43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337A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6IAN0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A03E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hydrogenase/reductase SDR family member 7B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4AF5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6A14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9199.56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4946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4354689</w:t>
            </w:r>
          </w:p>
        </w:tc>
      </w:tr>
      <w:tr w:rsidR="00410C26" w:rsidRPr="00410C26" w14:paraId="4F8137EC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9219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49913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8ADF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thelicidin</w:t>
            </w:r>
            <w:proofErr w:type="spellEnd"/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ntimicrobial peptid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52EC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D45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58840.3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391F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7362253</w:t>
            </w:r>
          </w:p>
        </w:tc>
      </w:tr>
      <w:tr w:rsidR="00410C26" w:rsidRPr="00410C26" w14:paraId="26B0F08E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3486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9UBW5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BFB5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ridging integrator 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8A73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35D1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490661.04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7D2C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872093</w:t>
            </w:r>
          </w:p>
        </w:tc>
      </w:tr>
      <w:tr w:rsidR="00410C26" w:rsidRPr="00410C26" w14:paraId="6950D3EB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3CD1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02675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17D6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brinogen beta cha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3499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B2D6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205228.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B31A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4464035</w:t>
            </w:r>
          </w:p>
        </w:tc>
      </w:tr>
      <w:tr w:rsidR="00410C26" w:rsidRPr="00410C26" w14:paraId="230C2545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8A7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14624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694A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r-alpha-trypsin inhibitor heavy chain H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27EE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AC9B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676756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734C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8887072</w:t>
            </w:r>
          </w:p>
        </w:tc>
      </w:tr>
      <w:tr w:rsidR="00410C26" w:rsidRPr="00410C26" w14:paraId="1B895814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88E2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04003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FE25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4b-binding protein alpha cha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CC8D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017B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494881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B7BB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0170149</w:t>
            </w:r>
          </w:p>
        </w:tc>
      </w:tr>
      <w:tr w:rsidR="00410C26" w:rsidRPr="00410C26" w14:paraId="09837A1E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B441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46531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1C45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ogenic locus notch homolog protein 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6A3E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AB0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29322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4770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0316793</w:t>
            </w:r>
          </w:p>
        </w:tc>
      </w:tr>
      <w:tr w:rsidR="00410C26" w:rsidRPr="00410C26" w14:paraId="6BCDC748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9011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0DJI8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9460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um amyloid A-1 prote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E331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B11B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1558707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3EA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4614231</w:t>
            </w:r>
          </w:p>
        </w:tc>
      </w:tr>
      <w:tr w:rsidR="00410C26" w:rsidRPr="00410C26" w14:paraId="2F6F7833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0DDD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10451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C91B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teopontin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C0EA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9C03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9985.90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091E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6621387</w:t>
            </w:r>
          </w:p>
        </w:tc>
      </w:tr>
      <w:tr w:rsidR="00410C26" w:rsidRPr="00410C26" w14:paraId="2D77F252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0E1F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35813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B40D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 phosphatase 1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02B4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A52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96694.70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D8DA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7027589</w:t>
            </w:r>
          </w:p>
        </w:tc>
      </w:tr>
      <w:tr w:rsidR="00410C26" w:rsidRPr="00410C26" w14:paraId="7016C255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066F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14543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B792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dogen-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67EF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F418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24826.5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265E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8163748</w:t>
            </w:r>
          </w:p>
        </w:tc>
      </w:tr>
      <w:tr w:rsidR="00410C26" w:rsidRPr="00410C26" w14:paraId="4B908EC8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D15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9UI12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7F2D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-type proton ATPase subunit 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C54C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00A7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99375.20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CCE1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9388341</w:t>
            </w:r>
          </w:p>
        </w:tc>
      </w:tr>
      <w:tr w:rsidR="00410C26" w:rsidRPr="00410C26" w14:paraId="1D8FBC38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6D98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00468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1903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r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7C28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CBDE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1527.46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EC79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9400794</w:t>
            </w:r>
          </w:p>
        </w:tc>
      </w:tr>
      <w:tr w:rsidR="00410C26" w:rsidRPr="00410C26" w14:paraId="3EF60FC8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7727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14112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DF99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dogen-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AE8D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1305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18366.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5859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9407881</w:t>
            </w:r>
          </w:p>
        </w:tc>
      </w:tr>
      <w:tr w:rsidR="00410C26" w:rsidRPr="00410C26" w14:paraId="65034C2A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4BC2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05067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F00D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myloid-beta precursor prote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DA66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3876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5411.54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C7F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0584285</w:t>
            </w:r>
          </w:p>
        </w:tc>
      </w:tr>
      <w:tr w:rsidR="00410C26" w:rsidRPr="00410C26" w14:paraId="1E6E23DB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E71F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01871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7C29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munoglobulin heavy constant mu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9F3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BCF0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950728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EF9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112882</w:t>
            </w:r>
          </w:p>
        </w:tc>
      </w:tr>
      <w:tr w:rsidR="00410C26" w:rsidRPr="00410C26" w14:paraId="53E5446A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4388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22234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6A03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functional protein ADE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B20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DB0E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971181.77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8A3F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2239353</w:t>
            </w:r>
          </w:p>
        </w:tc>
      </w:tr>
      <w:tr w:rsidR="00410C26" w:rsidRPr="00410C26" w14:paraId="5097F350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2D2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02776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B3BD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latelet factor 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1E26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4C07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631860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9988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2353483</w:t>
            </w:r>
          </w:p>
        </w:tc>
      </w:tr>
      <w:tr w:rsidR="00410C26" w:rsidRPr="00410C26" w14:paraId="1982BA00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161B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10643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060A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ement component C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8DC5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73C4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5249488.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FEB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4456305</w:t>
            </w:r>
          </w:p>
        </w:tc>
      </w:tr>
      <w:tr w:rsidR="00410C26" w:rsidRPr="00410C26" w14:paraId="39C16AB1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427A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01031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302B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ement C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A009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5EE0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7471767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7689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4534419</w:t>
            </w:r>
          </w:p>
        </w:tc>
      </w:tr>
      <w:tr w:rsidR="00410C26" w:rsidRPr="00410C26" w14:paraId="33D51D1B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EB21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36959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413C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MP reductase 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5204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5EA2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567815.51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5E5E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6442482</w:t>
            </w:r>
          </w:p>
        </w:tc>
      </w:tr>
      <w:tr w:rsidR="00410C26" w:rsidRPr="00410C26" w14:paraId="12A40CA1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704D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A6NI79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E522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iled-coil domain-containing protein 6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14CF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F94E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25993.7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F056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7288434</w:t>
            </w:r>
          </w:p>
        </w:tc>
      </w:tr>
      <w:tr w:rsidR="00410C26" w:rsidRPr="00410C26" w14:paraId="7F7F4052" w14:textId="77777777" w:rsidTr="00410C26">
        <w:trPr>
          <w:trHeight w:val="3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39DB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9UHC9</w:t>
            </w:r>
          </w:p>
        </w:tc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5755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PC1-like intracellular cholesterol transporter 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2A61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7E30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7538.30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E510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7978404</w:t>
            </w:r>
          </w:p>
        </w:tc>
      </w:tr>
      <w:tr w:rsidR="00410C26" w:rsidRPr="00410C26" w14:paraId="30E86C4D" w14:textId="77777777" w:rsidTr="00410C26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37BC1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75367</w:t>
            </w:r>
          </w:p>
        </w:tc>
        <w:tc>
          <w:tcPr>
            <w:tcW w:w="5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7F97" w14:textId="77777777" w:rsidR="00410C26" w:rsidRPr="00410C26" w:rsidRDefault="00410C26" w:rsidP="00410C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re histone macro-H2A.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EB3F3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40ED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0722.566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9A129" w14:textId="77777777" w:rsidR="00410C26" w:rsidRPr="00410C26" w:rsidRDefault="00410C26" w:rsidP="00410C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10C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8723727</w:t>
            </w:r>
          </w:p>
        </w:tc>
      </w:tr>
    </w:tbl>
    <w:p w14:paraId="684B1758" w14:textId="77777777" w:rsidR="00410C26" w:rsidRPr="00A859E6" w:rsidRDefault="00410C26" w:rsidP="00410C26">
      <w:pPr>
        <w:rPr>
          <w:rFonts w:ascii="Times New Roman" w:hAnsi="Times New Roman" w:cs="Times New Roman"/>
          <w:sz w:val="22"/>
        </w:rPr>
      </w:pPr>
    </w:p>
    <w:p w14:paraId="23CB760B" w14:textId="77777777" w:rsidR="00410C26" w:rsidRPr="00A859E6" w:rsidRDefault="00410C26" w:rsidP="00410C26">
      <w:pPr>
        <w:rPr>
          <w:rFonts w:ascii="Times New Roman" w:hAnsi="Times New Roman" w:cs="Times New Roman"/>
          <w:sz w:val="22"/>
        </w:rPr>
      </w:pPr>
      <w:r w:rsidRPr="00A859E6">
        <w:rPr>
          <w:rFonts w:ascii="Times New Roman" w:hAnsi="Times New Roman" w:cs="Times New Roman"/>
          <w:sz w:val="22"/>
        </w:rPr>
        <w:t>β: regression coefficient, FDR: false discovery rate</w:t>
      </w:r>
    </w:p>
    <w:p w14:paraId="199445EB" w14:textId="77777777" w:rsidR="00410C26" w:rsidRPr="00410C26" w:rsidRDefault="00410C26" w:rsidP="00BC725A">
      <w:pPr>
        <w:rPr>
          <w:rFonts w:ascii="Times New Roman" w:hAnsi="Times New Roman" w:cs="Times New Roman"/>
          <w:sz w:val="22"/>
        </w:rPr>
      </w:pPr>
    </w:p>
    <w:sectPr w:rsidR="00410C26" w:rsidRPr="00410C26" w:rsidSect="000A5E6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285D9" w14:textId="77777777" w:rsidR="007554A9" w:rsidRDefault="007554A9" w:rsidP="00B36122">
      <w:r>
        <w:separator/>
      </w:r>
    </w:p>
  </w:endnote>
  <w:endnote w:type="continuationSeparator" w:id="0">
    <w:p w14:paraId="7B3FFC7C" w14:textId="77777777" w:rsidR="007554A9" w:rsidRDefault="007554A9" w:rsidP="00B36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768DD" w14:textId="77777777" w:rsidR="007554A9" w:rsidRDefault="007554A9" w:rsidP="00B36122">
      <w:r>
        <w:separator/>
      </w:r>
    </w:p>
  </w:footnote>
  <w:footnote w:type="continuationSeparator" w:id="0">
    <w:p w14:paraId="46B4D464" w14:textId="77777777" w:rsidR="007554A9" w:rsidRDefault="007554A9" w:rsidP="00B36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E6C"/>
    <w:rsid w:val="00015C10"/>
    <w:rsid w:val="000528E7"/>
    <w:rsid w:val="00063F93"/>
    <w:rsid w:val="000A5E6C"/>
    <w:rsid w:val="001040BE"/>
    <w:rsid w:val="001266AA"/>
    <w:rsid w:val="001267E4"/>
    <w:rsid w:val="00152EA2"/>
    <w:rsid w:val="00177294"/>
    <w:rsid w:val="0019543E"/>
    <w:rsid w:val="00200157"/>
    <w:rsid w:val="00253181"/>
    <w:rsid w:val="00260660"/>
    <w:rsid w:val="002C6471"/>
    <w:rsid w:val="002D1587"/>
    <w:rsid w:val="00367B5C"/>
    <w:rsid w:val="003F71BD"/>
    <w:rsid w:val="00410C26"/>
    <w:rsid w:val="004A6C16"/>
    <w:rsid w:val="004C3D14"/>
    <w:rsid w:val="00505E62"/>
    <w:rsid w:val="00533F3F"/>
    <w:rsid w:val="005856AE"/>
    <w:rsid w:val="00594357"/>
    <w:rsid w:val="00653063"/>
    <w:rsid w:val="00676A6D"/>
    <w:rsid w:val="006D21EA"/>
    <w:rsid w:val="006E1B97"/>
    <w:rsid w:val="006E5CB9"/>
    <w:rsid w:val="00717EDC"/>
    <w:rsid w:val="007554A9"/>
    <w:rsid w:val="00810895"/>
    <w:rsid w:val="00821A0E"/>
    <w:rsid w:val="008E7900"/>
    <w:rsid w:val="009351EA"/>
    <w:rsid w:val="0093644A"/>
    <w:rsid w:val="009E40D8"/>
    <w:rsid w:val="00A00952"/>
    <w:rsid w:val="00A14924"/>
    <w:rsid w:val="00A37D15"/>
    <w:rsid w:val="00A4469B"/>
    <w:rsid w:val="00A859E6"/>
    <w:rsid w:val="00AB512E"/>
    <w:rsid w:val="00AC1BAC"/>
    <w:rsid w:val="00B17FEA"/>
    <w:rsid w:val="00B36122"/>
    <w:rsid w:val="00B62266"/>
    <w:rsid w:val="00BC725A"/>
    <w:rsid w:val="00BD62CB"/>
    <w:rsid w:val="00BE43CA"/>
    <w:rsid w:val="00C01D5F"/>
    <w:rsid w:val="00C207E7"/>
    <w:rsid w:val="00C2409F"/>
    <w:rsid w:val="00C40844"/>
    <w:rsid w:val="00D21155"/>
    <w:rsid w:val="00D31E87"/>
    <w:rsid w:val="00D568FA"/>
    <w:rsid w:val="00E74AB2"/>
    <w:rsid w:val="00EC00FC"/>
    <w:rsid w:val="00F7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E5734F"/>
  <w15:chartTrackingRefBased/>
  <w15:docId w15:val="{A5958E1A-6E80-4E58-B205-2E57A40CB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1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61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36122"/>
  </w:style>
  <w:style w:type="paragraph" w:styleId="a6">
    <w:name w:val="footer"/>
    <w:basedOn w:val="a"/>
    <w:link w:val="a7"/>
    <w:uiPriority w:val="99"/>
    <w:unhideWhenUsed/>
    <w:rsid w:val="00B361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36122"/>
  </w:style>
  <w:style w:type="character" w:styleId="a8">
    <w:name w:val="Hyperlink"/>
    <w:basedOn w:val="a0"/>
    <w:uiPriority w:val="99"/>
    <w:semiHidden/>
    <w:unhideWhenUsed/>
    <w:rsid w:val="001266A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1266AA"/>
    <w:rPr>
      <w:color w:val="954F72"/>
      <w:u w:val="single"/>
    </w:rPr>
  </w:style>
  <w:style w:type="paragraph" w:customStyle="1" w:styleId="msonormal0">
    <w:name w:val="msonormal"/>
    <w:basedOn w:val="a"/>
    <w:rsid w:val="001266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1266AA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1266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1266AA"/>
    <w:pPr>
      <w:widowControl/>
      <w:pBdr>
        <w:bottom w:val="single" w:sz="4" w:space="0" w:color="auto"/>
      </w:pBdr>
      <w:shd w:val="clear" w:color="000000" w:fill="AEAAAA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BD62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B8762-4B7A-46C7-9F47-001289ECD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9</TotalTime>
  <Pages>17</Pages>
  <Words>2928</Words>
  <Characters>16693</Characters>
  <Application>Microsoft Office Word</Application>
  <DocSecurity>0</DocSecurity>
  <Lines>139</Lines>
  <Paragraphs>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﨑 貴裕</dc:creator>
  <cp:keywords/>
  <dc:description/>
  <cp:lastModifiedBy>川﨑 貴裕</cp:lastModifiedBy>
  <cp:revision>26</cp:revision>
  <dcterms:created xsi:type="dcterms:W3CDTF">2022-06-24T05:52:00Z</dcterms:created>
  <dcterms:modified xsi:type="dcterms:W3CDTF">2022-11-15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b9f39797aa116ebce5a16f46c943fcfeab073e26ce56172511f5173923e54</vt:lpwstr>
  </property>
</Properties>
</file>